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708"/>
        <w:gridCol w:w="709"/>
        <w:gridCol w:w="1700"/>
        <w:gridCol w:w="1703"/>
        <w:gridCol w:w="1276"/>
        <w:gridCol w:w="2267"/>
        <w:gridCol w:w="2127"/>
        <w:gridCol w:w="402"/>
        <w:gridCol w:w="447"/>
        <w:gridCol w:w="1561"/>
        <w:gridCol w:w="1058"/>
      </w:tblGrid>
      <w:tr w:rsidR="00A66E3A" w:rsidRPr="00A66E3A" w14:paraId="2ED7E392" w14:textId="77777777" w:rsidTr="00EF6617">
        <w:trPr>
          <w:trHeight w:val="353"/>
        </w:trPr>
        <w:tc>
          <w:tcPr>
            <w:tcW w:w="4062" w:type="pct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F5EB5" w14:textId="77777777" w:rsidR="00A66E3A" w:rsidRPr="00A66E3A" w:rsidRDefault="00A66E3A" w:rsidP="00A66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A66E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Table 1. The phenotype and genotype related to HOXD13 mutation. 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0D8A" w14:textId="77777777" w:rsidR="00A66E3A" w:rsidRPr="00A66E3A" w:rsidRDefault="00A66E3A" w:rsidP="00A66E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1B0F" w14:textId="77777777" w:rsidR="00A66E3A" w:rsidRPr="00A66E3A" w:rsidRDefault="00A66E3A" w:rsidP="00A66E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66E3A" w:rsidRPr="00A66E3A" w14:paraId="190D5EDC" w14:textId="77777777" w:rsidTr="00EF6617">
        <w:trPr>
          <w:trHeight w:val="285"/>
        </w:trPr>
        <w:tc>
          <w:tcPr>
            <w:tcW w:w="25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4218B4" w14:textId="7050F0AB" w:rsidR="00A66E3A" w:rsidRPr="00A66E3A" w:rsidRDefault="00A66E3A" w:rsidP="00404E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amily No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25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BA81DE" w14:textId="6C2DC5FB" w:rsidR="00A66E3A" w:rsidRPr="00A66E3A" w:rsidRDefault="00A66E3A" w:rsidP="00404E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ample No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60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14D846" w14:textId="77777777" w:rsidR="00A66E3A" w:rsidRPr="00A66E3A" w:rsidRDefault="00A66E3A" w:rsidP="00404E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hange of NM</w:t>
            </w:r>
            <w:r w:rsidRPr="00A66E3A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‡</w:t>
            </w:r>
          </w:p>
        </w:tc>
        <w:tc>
          <w:tcPr>
            <w:tcW w:w="61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B9B8DE" w14:textId="77777777" w:rsidR="00A66E3A" w:rsidRPr="00A66E3A" w:rsidRDefault="00A66E3A" w:rsidP="00404E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hange of Aa</w:t>
            </w:r>
          </w:p>
        </w:tc>
        <w:tc>
          <w:tcPr>
            <w:tcW w:w="45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F5E269" w14:textId="77777777" w:rsidR="00A66E3A" w:rsidRPr="00A66E3A" w:rsidRDefault="00A66E3A" w:rsidP="00404E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unctional Domain</w:t>
            </w:r>
          </w:p>
        </w:tc>
        <w:tc>
          <w:tcPr>
            <w:tcW w:w="1878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FB8DBF" w14:textId="77777777" w:rsidR="00A66E3A" w:rsidRPr="00A66E3A" w:rsidRDefault="00A66E3A" w:rsidP="00404E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henotype</w:t>
            </w:r>
          </w:p>
        </w:tc>
        <w:tc>
          <w:tcPr>
            <w:tcW w:w="559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798352" w14:textId="77777777" w:rsidR="00A66E3A" w:rsidRPr="00A66E3A" w:rsidRDefault="00A66E3A" w:rsidP="00404E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Ref.</w:t>
            </w:r>
            <w:r w:rsidRPr="00A66E3A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†</w:t>
            </w:r>
          </w:p>
        </w:tc>
        <w:tc>
          <w:tcPr>
            <w:tcW w:w="379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AFBDB3" w14:textId="6B7721BB" w:rsidR="00A66E3A" w:rsidRPr="00A66E3A" w:rsidRDefault="00A66E3A" w:rsidP="00404E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Reported Patient No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.</w:t>
            </w:r>
          </w:p>
        </w:tc>
      </w:tr>
      <w:tr w:rsidR="00404E1E" w:rsidRPr="00A66E3A" w14:paraId="71B6B4A9" w14:textId="77777777" w:rsidTr="00EF6617">
        <w:trPr>
          <w:trHeight w:val="285"/>
        </w:trPr>
        <w:tc>
          <w:tcPr>
            <w:tcW w:w="25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FCE7CD" w14:textId="77777777" w:rsidR="00A66E3A" w:rsidRPr="00A66E3A" w:rsidRDefault="00A66E3A" w:rsidP="00404E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55810E" w14:textId="77777777" w:rsidR="00A66E3A" w:rsidRPr="00A66E3A" w:rsidRDefault="00A66E3A" w:rsidP="00404E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0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44F144" w14:textId="77777777" w:rsidR="00A66E3A" w:rsidRPr="00A66E3A" w:rsidRDefault="00A66E3A" w:rsidP="00404E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E8AF39" w14:textId="77777777" w:rsidR="00A66E3A" w:rsidRPr="00A66E3A" w:rsidRDefault="00A66E3A" w:rsidP="00404E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96D861" w14:textId="77777777" w:rsidR="00A66E3A" w:rsidRPr="00A66E3A" w:rsidRDefault="00A66E3A" w:rsidP="00404E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F7BD55" w14:textId="77777777" w:rsidR="00A66E3A" w:rsidRPr="00A66E3A" w:rsidRDefault="00A66E3A" w:rsidP="00404E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ands*</w:t>
            </w:r>
          </w:p>
        </w:tc>
        <w:tc>
          <w:tcPr>
            <w:tcW w:w="7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273348" w14:textId="77777777" w:rsidR="00A66E3A" w:rsidRPr="00A66E3A" w:rsidRDefault="00A66E3A" w:rsidP="00404E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eets</w:t>
            </w:r>
            <w:proofErr w:type="spellEnd"/>
            <w:r w:rsidRPr="00A66E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E71CFC" w14:textId="77777777" w:rsidR="00A66E3A" w:rsidRPr="00A66E3A" w:rsidRDefault="00A66E3A" w:rsidP="00404E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everity Score</w:t>
            </w:r>
          </w:p>
        </w:tc>
        <w:tc>
          <w:tcPr>
            <w:tcW w:w="55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4FC27E" w14:textId="77777777" w:rsidR="00A66E3A" w:rsidRPr="00A66E3A" w:rsidRDefault="00A66E3A" w:rsidP="00404E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E53889" w14:textId="77777777" w:rsidR="00A66E3A" w:rsidRPr="00A66E3A" w:rsidRDefault="00A66E3A" w:rsidP="00404E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</w:tr>
      <w:tr w:rsidR="00AB6B71" w:rsidRPr="00A66E3A" w14:paraId="60C1A78A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AFE2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2794" w14:textId="515E8A5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80E44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32G&gt;C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14B4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G11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1A99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n-homeobox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5E49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dactly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R3/4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F65B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C0BF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485D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ie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F. 201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3E916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se10</w:t>
            </w:r>
          </w:p>
        </w:tc>
      </w:tr>
      <w:tr w:rsidR="00AB6B71" w:rsidRPr="00A66E3A" w14:paraId="5C766019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3BF8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3C9B" w14:textId="708775C1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0A42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32G&gt;C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6942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G11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D64F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n-homeobox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3332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mptodactyly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B5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DC3C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rachydactyly B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AB49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DFEB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rison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N. 201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1BDA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V1</w:t>
            </w:r>
          </w:p>
        </w:tc>
      </w:tr>
      <w:tr w:rsidR="00AB6B71" w:rsidRPr="00A66E3A" w14:paraId="2B2B77BC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7A1F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C557" w14:textId="59680A8D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586C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64G&gt;T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FB74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22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7146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n-homeobox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65FF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99C4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dactly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L4/5/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BB8A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4D9C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ie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F. 201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4785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se17</w:t>
            </w:r>
          </w:p>
        </w:tc>
      </w:tr>
      <w:tr w:rsidR="00AB6B71" w:rsidRPr="00A66E3A" w14:paraId="469DC1AA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2689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3B4C" w14:textId="7AA9D5BF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B12C" w14:textId="0F425C6D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81_201del (reported as c.15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7del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A14E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5_A71del (reported as p.A53_A59del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0E946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2E9F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rachydactyly B3/4/5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5DE9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rachydactyly B3/4/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6673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0319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Zhao, X. 200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C531" w14:textId="5455FEDD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mily2 IV19</w:t>
            </w:r>
          </w:p>
        </w:tc>
      </w:tr>
      <w:tr w:rsidR="00AB6B71" w:rsidRPr="00A66E3A" w14:paraId="4CBDC2D6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80EF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1310" w14:textId="43DFCDBE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162A" w14:textId="76A0C6F0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81_201del (reported as c.15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7del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42CA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5_A71del (reported as p.A53_A59del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0310C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8854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rachydactyly B4/5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D8BB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4C16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ACC6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Zhao, X. 200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1E64" w14:textId="021F4EEA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mily2 IV23</w:t>
            </w:r>
          </w:p>
        </w:tc>
      </w:tr>
      <w:tr w:rsidR="00AB6B71" w:rsidRPr="00A66E3A" w14:paraId="11090BCE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863C9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D9E8" w14:textId="1381CE0E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627C" w14:textId="2C327BF3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81_201del (reported as c.15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7del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1AA6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5_A71del (reported as p.A53_A59del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9FF7D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2632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rachydactyly B1-5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50017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rachydactyly B2/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4779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D3FD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Zhao, X. 200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3B06" w14:textId="06230655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mily2 III10</w:t>
            </w:r>
          </w:p>
        </w:tc>
      </w:tr>
      <w:tr w:rsidR="00AB6B71" w:rsidRPr="00A66E3A" w14:paraId="420CE2F5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A146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C030" w14:textId="7B29F034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CF66" w14:textId="09F67246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81_201del (reported as c.15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7del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4D5A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5_A71del (reported as p.A53_A59del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B529C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E724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rachydactyly B3/4/5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19F6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rachydactyly B2/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A997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DAAE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Zhao, X. 200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EA01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mily2 V5</w:t>
            </w:r>
          </w:p>
        </w:tc>
      </w:tr>
      <w:tr w:rsidR="00AB6B71" w:rsidRPr="00A66E3A" w14:paraId="0A2DDF5A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AC7F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2F4B" w14:textId="4131213A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4210" w14:textId="7FBF44B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9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73648" w14:textId="09AC58BD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E9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5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A3329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97EEA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6BABC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polydactyly L5/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B56F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B35F9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ur study (Family A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5258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1</w:t>
            </w:r>
          </w:p>
        </w:tc>
      </w:tr>
      <w:tr w:rsidR="00AB6B71" w:rsidRPr="00A66E3A" w14:paraId="4600A122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2A08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4070" w14:textId="363880CB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BFC3" w14:textId="44DC34FF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9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462B9" w14:textId="4ADDFA91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E9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5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C269B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1C227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linodactyly B5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34B4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8B66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C8FC4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ur study (Family A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3FF28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V2</w:t>
            </w:r>
          </w:p>
        </w:tc>
      </w:tr>
      <w:tr w:rsidR="00AB6B71" w:rsidRPr="00A66E3A" w14:paraId="3C7635FE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7C15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E63B" w14:textId="2FD33335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2C8B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09270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E802C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7D546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linodactyly B5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DCE98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dactyly R4/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9A34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76F77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ur study (Family A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1960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II4</w:t>
            </w:r>
          </w:p>
        </w:tc>
      </w:tr>
      <w:tr w:rsidR="00AB6B71" w:rsidRPr="00A66E3A" w14:paraId="6B883944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1B02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DC04" w14:textId="0C996725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5973" w14:textId="05CEF53A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9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75C01" w14:textId="485B696F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E9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5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17A4B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D4054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dactly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B3/4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8904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polydactyly B5/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48A1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10ABA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ur study (Family B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54AEC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V3</w:t>
            </w:r>
          </w:p>
        </w:tc>
      </w:tr>
      <w:tr w:rsidR="00AB6B71" w:rsidRPr="00A66E3A" w14:paraId="12A02848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D75E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201D" w14:textId="27C028AB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F91D" w14:textId="4324EFAD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9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59BAF" w14:textId="7B4FF956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E9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5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273B9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E504F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polydactyly R3/4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A0D8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polydactyly R5/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5682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1A37A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ur study (Family C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4886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V1</w:t>
            </w:r>
          </w:p>
        </w:tc>
      </w:tr>
      <w:tr w:rsidR="00AB6B71" w:rsidRPr="00A66E3A" w14:paraId="78E16EAC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FF57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7464" w14:textId="19388FAA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D441" w14:textId="2A3AE44B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9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D96BB" w14:textId="6E63E455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E9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5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C6AF6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2FEB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polydactyly R3/4, Clinodactyly B5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07F6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polydactyly B5/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4E0C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7E87F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ur study (Family C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0436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II1</w:t>
            </w:r>
          </w:p>
        </w:tc>
      </w:tr>
      <w:tr w:rsidR="00AB6B71" w:rsidRPr="00A66E3A" w14:paraId="5B8B24E6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B245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6EF96" w14:textId="6297AFBA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22456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8BEBA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9A3FD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E027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polydactyly R3/4, Clinodactyly B5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F754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polydactyly B5/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5671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8E984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ur study (Family C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5D32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I2</w:t>
            </w:r>
          </w:p>
        </w:tc>
      </w:tr>
      <w:tr w:rsidR="00AB6B71" w:rsidRPr="00A66E3A" w14:paraId="11B2DFBD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6E50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BB5F8" w14:textId="7BD41C5D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0F32A" w14:textId="2C18A33F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9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D66B3" w14:textId="4A28E7C2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E9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5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9D611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61961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polydactyly B3/4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517E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polydactyly B5/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0B8A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692E3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ur study (Family D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DBB7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V2</w:t>
            </w:r>
          </w:p>
        </w:tc>
      </w:tr>
      <w:tr w:rsidR="00AB6B71" w:rsidRPr="00A66E3A" w14:paraId="1225854E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0A7D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130F" w14:textId="28A3168F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0263" w14:textId="72A00F9A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9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D64F0" w14:textId="7629C56F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E9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5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5FDEA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AD2B9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polydactyly R3/4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DF73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E2E5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733CC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ur study (Family D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F352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II3</w:t>
            </w:r>
          </w:p>
        </w:tc>
      </w:tr>
      <w:tr w:rsidR="00AB6B71" w:rsidRPr="00A66E3A" w14:paraId="736570E2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C632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433B" w14:textId="410106C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0AD2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EF2B4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1CA1E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3BBEF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polydactyly B3/4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DB443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dactyly R4/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52AC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54C48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ur study (Family D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17AF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I3</w:t>
            </w:r>
          </w:p>
        </w:tc>
      </w:tr>
      <w:tr w:rsidR="00AB6B71" w:rsidRPr="00A66E3A" w14:paraId="1B9B1009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85EA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2690" w14:textId="14D77635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6A3C" w14:textId="31FA502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9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24674" w14:textId="718706B9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E9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5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5B4FE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D60D8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polydactyly B3/4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1FF3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polydactyly B5/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9340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D069E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ur study (Family E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CBB7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5</w:t>
            </w:r>
          </w:p>
        </w:tc>
      </w:tr>
      <w:tr w:rsidR="00AB6B71" w:rsidRPr="00A66E3A" w14:paraId="0CBD9A72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F9F8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6AA0" w14:textId="7C2D2763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3333" w14:textId="22CCFA8E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9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FF269" w14:textId="4F8AA794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E9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5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3798B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8358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8323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polydactyly B5/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AA15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5D5B3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ur study (Family E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076D" w14:textId="08B69B83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V19</w:t>
            </w:r>
          </w:p>
        </w:tc>
      </w:tr>
      <w:tr w:rsidR="00AB6B71" w:rsidRPr="00A66E3A" w14:paraId="314DE0F5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C395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0B00" w14:textId="0155A146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2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D551" w14:textId="1A981ED3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9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C67DA" w14:textId="16E13586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E9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5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917D2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3B66C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dactyly R3/4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0CA0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233A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3E64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lik, S. 200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3F65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III19</w:t>
            </w:r>
          </w:p>
        </w:tc>
      </w:tr>
      <w:tr w:rsidR="00AB6B71" w:rsidRPr="00A66E3A" w14:paraId="00860359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D3A0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5294" w14:textId="4907D59B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2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CD1B" w14:textId="63633034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9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780BE" w14:textId="19C47386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E9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5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2BD49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45F33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dactyly R3/4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24E1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C786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15DA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lik, S. 200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328C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III20</w:t>
            </w:r>
          </w:p>
        </w:tc>
      </w:tr>
      <w:tr w:rsidR="00AB6B71" w:rsidRPr="00A66E3A" w14:paraId="3562E754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22C2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3382" w14:textId="5DE31516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2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EF10" w14:textId="5491005D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9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CF91B" w14:textId="6837BC04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E9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5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D2E70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B7048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3BB8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polydactyly B1/2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D936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BE84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lik, S. 200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95E3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III24</w:t>
            </w:r>
          </w:p>
        </w:tc>
      </w:tr>
      <w:tr w:rsidR="00AB6B71" w:rsidRPr="00A66E3A" w14:paraId="329E1BD5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4E65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3A1C" w14:textId="5F827D78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2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E73D" w14:textId="4D81B90F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9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1E94D" w14:textId="2E2234D2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E9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5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0048A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0C9B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dactyly L3/4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746B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0C1B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3C79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lik, S. 200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F7E6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III35</w:t>
            </w:r>
          </w:p>
        </w:tc>
      </w:tr>
      <w:tr w:rsidR="00AB6B71" w:rsidRPr="00A66E3A" w14:paraId="17CA9E8A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75B8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0EA7" w14:textId="23C24AEC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2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EB6A" w14:textId="11CC92E1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9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93E0B" w14:textId="528B0DB0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E9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5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DDB21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C3E22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polydactyly B3/4/5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5A39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F535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BB15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lik, S. 200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03C0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III43</w:t>
            </w:r>
          </w:p>
        </w:tc>
      </w:tr>
      <w:tr w:rsidR="00AB6B71" w:rsidRPr="00A66E3A" w14:paraId="7D15C554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DA0A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99D88" w14:textId="5D583593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2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3377" w14:textId="2CC29191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9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C1388" w14:textId="7589CF41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E9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5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5FDD4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9B6A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dactyly L3/4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EC7A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DC4A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BFCD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lik, S. 200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EE8CD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III44</w:t>
            </w:r>
          </w:p>
        </w:tc>
      </w:tr>
      <w:tr w:rsidR="00AB6B71" w:rsidRPr="00A66E3A" w14:paraId="50156899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24F2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3474" w14:textId="19CC67B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2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0620" w14:textId="78311FB5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9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2FE7A" w14:textId="4ADF4F89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E9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5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95AAC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55D8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225C0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dactyly L4/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E7E7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68C0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lik, S. 200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73CD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III45</w:t>
            </w:r>
          </w:p>
        </w:tc>
      </w:tr>
      <w:tr w:rsidR="00AB6B71" w:rsidRPr="00A66E3A" w14:paraId="4CD23860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895A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1E63" w14:textId="6FA76D85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2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6388" w14:textId="205B4C8B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9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D0849" w14:textId="00C8A811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E9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5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3B4FB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E092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FD48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polydactyly B5/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8E7E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61B9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lik, S. 200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CA0D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III50</w:t>
            </w:r>
          </w:p>
        </w:tc>
      </w:tr>
      <w:tr w:rsidR="00AB6B71" w:rsidRPr="00A66E3A" w14:paraId="734E300C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AB31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5B5B" w14:textId="6E9E75FF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2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82C2" w14:textId="20954F02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9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F1800" w14:textId="4AEE76BD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E9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5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8BBCD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6E6D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linodactyly L5, Brachydactyly L5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4C53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polydactyly B5/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E864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0ED0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jaer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K.W, 200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E3CE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mily1 VI15</w:t>
            </w:r>
          </w:p>
        </w:tc>
      </w:tr>
      <w:tr w:rsidR="00AB6B71" w:rsidRPr="00A66E3A" w14:paraId="1CD0616B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30E0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C63C" w14:textId="37A22FEC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2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C2DE" w14:textId="1FEB3066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9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274AC" w14:textId="044457A3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E9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5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2C2E6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D849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dactyly R3/4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1D1F" w14:textId="4F20791A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Synpolydactyly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R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/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F55E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FF73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jaer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K.W, 200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B2A0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mily1 V13</w:t>
            </w:r>
          </w:p>
        </w:tc>
      </w:tr>
      <w:tr w:rsidR="00AB6B71" w:rsidRPr="00A66E3A" w14:paraId="696F76DD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0FAE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3678" w14:textId="1CE0FD59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3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4C2C" w14:textId="15E47C12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9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90A45" w14:textId="314D06B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E9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5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B9F6E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18CD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dactyly R3/4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4224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dactyly R4/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A5ED5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DF9A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jaer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K.W, 200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0910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mily1 V16</w:t>
            </w:r>
          </w:p>
        </w:tc>
      </w:tr>
      <w:tr w:rsidR="00AB6B71" w:rsidRPr="00A66E3A" w14:paraId="757114D4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E422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E31C" w14:textId="5E0482BD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3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A5A1" w14:textId="00D7B6CB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9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6E016" w14:textId="7EB8CE76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E9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5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F9A96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4A3B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rachydactyly R1,B5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75D4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B08EC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4DCE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jaer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K.W, 200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AC48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mily1 VI29</w:t>
            </w:r>
          </w:p>
        </w:tc>
      </w:tr>
      <w:tr w:rsidR="00AB6B71" w:rsidRPr="00A66E3A" w14:paraId="4D352E39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FE95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4D75" w14:textId="38E790C2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3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453D" w14:textId="072CF772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9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816CA" w14:textId="2139F980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E9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5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F373A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58A7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rachydactyly R1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DB6E" w14:textId="65A2DF84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olydactyly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/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DFDA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A6AE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jaer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K.W, 200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3E0D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mily1 V21</w:t>
            </w:r>
          </w:p>
        </w:tc>
      </w:tr>
      <w:tr w:rsidR="00AB6B71" w:rsidRPr="00A66E3A" w14:paraId="23D5333C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0EB6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12F7" w14:textId="464AB7C9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3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6613" w14:textId="30F9D032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9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CA04D" w14:textId="5CF39611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E9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5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E62B3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0D65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dactyly B3/4, Clinodactyly R5, L3, Brachydactyly B2,5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C783" w14:textId="26DACF74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lydactyly B5/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D51D" w14:textId="3C00134C" w:rsidR="00AB6B71" w:rsidRPr="00A66E3A" w:rsidRDefault="007768D8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A249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jaer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K.W, 200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A1F6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mily1 VII3</w:t>
            </w:r>
          </w:p>
        </w:tc>
      </w:tr>
      <w:tr w:rsidR="00AB6B71" w:rsidRPr="00A66E3A" w14:paraId="0726A961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489B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4AE9" w14:textId="3ED43FC8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3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95FF" w14:textId="08E40BC1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9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A512B" w14:textId="6E820861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E9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5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8D070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2F3C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BC68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polydactyly B5/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B0AF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F2C8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jaer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K.W, 200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A7E3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mily1 VI4</w:t>
            </w:r>
          </w:p>
        </w:tc>
      </w:tr>
      <w:tr w:rsidR="00AB6B71" w:rsidRPr="00A66E3A" w14:paraId="24547618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8FBB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DA31" w14:textId="5D251941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3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5AF2" w14:textId="4325FEF1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9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2EB41" w14:textId="4338F30B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E9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5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7E152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F648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0CCA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Clinodactyly B4, </w:t>
            </w: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mptodactyly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B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52B0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F158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jaer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K.W, 200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A8A3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mily1 VI7</w:t>
            </w:r>
          </w:p>
        </w:tc>
      </w:tr>
      <w:tr w:rsidR="00AB6B71" w:rsidRPr="00A66E3A" w14:paraId="163F0BFC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3A61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75E7" w14:textId="7D5D8140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3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EF083" w14:textId="1B7C4FCF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9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DCA5F" w14:textId="3706EA4D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E9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5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9973A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3128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C85C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Synpolydactyly B5/6, </w:t>
            </w: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mptodactyly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R4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62F1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7225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jaer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K.W, 200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D0ED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mily1 VI14</w:t>
            </w:r>
          </w:p>
        </w:tc>
      </w:tr>
      <w:tr w:rsidR="00AB6B71" w:rsidRPr="00A66E3A" w14:paraId="7B508721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8E01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6C78" w14:textId="043BC2AF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3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0298" w14:textId="77002C10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9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17A9B" w14:textId="776268CD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E9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5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949AD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429F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linodactyly L5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A043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polydactyly B5/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DD4A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4D81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jaer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K.W, 200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1DCF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mily1 VI15</w:t>
            </w:r>
          </w:p>
        </w:tc>
      </w:tr>
      <w:tr w:rsidR="00AB6B71" w:rsidRPr="00A66E3A" w14:paraId="0ECBCC1C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03C8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072B" w14:textId="6BF3ED02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3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CB98" w14:textId="1ABCC0E1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9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1714A" w14:textId="6F61E140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E9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5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41374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0E60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dactyly B3/4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4C6C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9304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FDABD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jaer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K.W, 200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8024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mily1 VII17</w:t>
            </w:r>
          </w:p>
        </w:tc>
      </w:tr>
      <w:tr w:rsidR="00AB6B71" w:rsidRPr="00A66E3A" w14:paraId="3AF8D44F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F848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BF25" w14:textId="116CA86C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3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B1E0" w14:textId="64F72CE6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9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FCA80" w14:textId="62775AAD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E9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5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8482B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9840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rachydactyly B1,5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A80B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polydactyly R5/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6AD7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C8077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jaer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K.W, 200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1E35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mily1 VIII9</w:t>
            </w:r>
          </w:p>
        </w:tc>
      </w:tr>
      <w:tr w:rsidR="00AB6B71" w:rsidRPr="00A66E3A" w14:paraId="77E527F2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BA9B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B954" w14:textId="004D0E78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4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B071" w14:textId="6F285AD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9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BD296" w14:textId="5046C163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E9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5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AC84A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AC35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dactyly B3/4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2142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polydactyly R5/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96B3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33EF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jaer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K.W, 200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28AC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mily1 VIII10b</w:t>
            </w:r>
          </w:p>
        </w:tc>
      </w:tr>
      <w:tr w:rsidR="00AB6B71" w:rsidRPr="00A66E3A" w14:paraId="031D1C0E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6A79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6BAA" w14:textId="1507F516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4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2C14" w14:textId="421F167D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9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5D480" w14:textId="56948619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E9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5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63F84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7F19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dactyly B3/4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BB40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3F93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9C27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jaer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K.W, 200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D7563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mily1 VII18</w:t>
            </w:r>
          </w:p>
        </w:tc>
      </w:tr>
      <w:tr w:rsidR="00AB6B71" w:rsidRPr="00A66E3A" w14:paraId="1F4FBBD7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E456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60E7" w14:textId="7F615C52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4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6E77" w14:textId="705F9E35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9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5781E" w14:textId="02CE37D9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E9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5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DC2CF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7439C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rachydactyly R1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8B4B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8AFE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2ECD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jaer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K.W, 200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6A7B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mily1 VIII11</w:t>
            </w:r>
          </w:p>
        </w:tc>
      </w:tr>
      <w:tr w:rsidR="00AB6B71" w:rsidRPr="00A66E3A" w14:paraId="0C030890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E1B3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06B84" w14:textId="3C1CE874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4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7879" w14:textId="45392714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9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FABC6" w14:textId="2E7976EF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E9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5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DA179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70EE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dactyly B3/4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295C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9286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124B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jaer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K.W, 200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AB93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mily1 VII20</w:t>
            </w:r>
          </w:p>
        </w:tc>
      </w:tr>
      <w:tr w:rsidR="00AB6B71" w:rsidRPr="00A66E3A" w14:paraId="2D49331D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C2DD6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6D6B" w14:textId="12157AF0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4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7351" w14:textId="6083A24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9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DD545" w14:textId="646FA2C3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E9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5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BB92A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7F43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linodactyly R5, Brachydactyly B1,2,5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E02AF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C925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548D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jaer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K.W, 200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8355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mily1 VIII12</w:t>
            </w:r>
          </w:p>
        </w:tc>
      </w:tr>
      <w:tr w:rsidR="00AB6B71" w:rsidRPr="00A66E3A" w14:paraId="37383B75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B434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1279" w14:textId="4BDBD673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4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16EDF" w14:textId="06DA6173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9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71C5B" w14:textId="5E1C0CB5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E9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5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7A381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5A8B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dactyly B3/4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2F56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A97D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29E8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jaer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K.W, 200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68BE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mily1 VII23</w:t>
            </w:r>
          </w:p>
        </w:tc>
      </w:tr>
      <w:tr w:rsidR="00AB6B71" w:rsidRPr="00A66E3A" w14:paraId="2EDB98B3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C9B4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BBD5" w14:textId="7635DE9F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4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B21F" w14:textId="3986C902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9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F34A5" w14:textId="75D3AAA1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E9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5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34834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B774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rachydactyly R5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9856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E1BF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59AB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jaer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K.W, 200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C392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mily1 VII28</w:t>
            </w:r>
          </w:p>
        </w:tc>
      </w:tr>
      <w:tr w:rsidR="00AB6B71" w:rsidRPr="00A66E3A" w14:paraId="63A56210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CAA4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D796" w14:textId="27605BAE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4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5F72" w14:textId="672148E4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9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47CF7" w14:textId="14229F93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E9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5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B06CC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6545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polydactyly L3/4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0BDF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2189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14F18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jaer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K.W, 200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4531E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mily1 VIII16b</w:t>
            </w:r>
          </w:p>
        </w:tc>
      </w:tr>
      <w:tr w:rsidR="00AB6B71" w:rsidRPr="00A66E3A" w14:paraId="597FDEAD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FA8B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9491" w14:textId="32347086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4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F5200" w14:textId="69AAA691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8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97CE0" w14:textId="1ADD1322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E9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4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88406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D489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dactyly L3/4, Synpolydactyly R3/4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F7D70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polydactyly B5/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FA4B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DE975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ur study (Family F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2205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V4</w:t>
            </w:r>
          </w:p>
        </w:tc>
      </w:tr>
      <w:tr w:rsidR="00AB6B71" w:rsidRPr="00A66E3A" w14:paraId="4819979C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69EB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1266" w14:textId="0BD3FFA8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4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8851C" w14:textId="7C3EE3A5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8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74388" w14:textId="17B1B2EC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E9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4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6B9BC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288E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polydactyly B3/4, Clinodactyly B5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09F75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polydactyly B5/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3D78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D08FF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ur study (Family F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07C2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II6</w:t>
            </w:r>
          </w:p>
        </w:tc>
      </w:tr>
      <w:tr w:rsidR="00AB6B71" w:rsidRPr="00A66E3A" w14:paraId="3BD2A59A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1883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0F18" w14:textId="23439623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5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EB35B" w14:textId="28C0902F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8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38746" w14:textId="3B49E6E3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E9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4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95168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FFD6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linodactyly B4/5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794B9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polydactyly B5/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7133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6BE6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in, Q. 201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1D22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1</w:t>
            </w:r>
          </w:p>
        </w:tc>
      </w:tr>
      <w:tr w:rsidR="00AB6B71" w:rsidRPr="00A66E3A" w14:paraId="2B39116B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CF5A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7155" w14:textId="1B1A308D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5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AA836" w14:textId="4004288C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8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413C1" w14:textId="25A1C11D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E9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4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6C1EF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BA19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linodactyly B5, Brachydactyly B2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24DD6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polydactyly B5/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F538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1D2A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in, Q. 201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BA76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2</w:t>
            </w:r>
          </w:p>
        </w:tc>
      </w:tr>
      <w:tr w:rsidR="00AB6B71" w:rsidRPr="00A66E3A" w14:paraId="204CA75C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F376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DB8B" w14:textId="6C3C326B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5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04FFE" w14:textId="3D5000BB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8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99DB6" w14:textId="71C5C441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E9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4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4322C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A0C5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Synpolydactyly B3/4, </w:t>
            </w: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mptodactyly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B5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576CB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polydactyly B5/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F954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CC1B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in, Q. 201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1FCD1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II2</w:t>
            </w:r>
          </w:p>
        </w:tc>
      </w:tr>
      <w:tr w:rsidR="00AB6B71" w:rsidRPr="00A66E3A" w14:paraId="4F1DAB9A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2833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F3B5" w14:textId="79792730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5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15606" w14:textId="36011502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8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DF3FA" w14:textId="63863B89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E9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4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5A8D1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4273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linodactyly L4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41E87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rachydactyly B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F87C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85E9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in, Q. 201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25D1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V2</w:t>
            </w:r>
          </w:p>
        </w:tc>
      </w:tr>
      <w:tr w:rsidR="00AB6B71" w:rsidRPr="00A66E3A" w14:paraId="5A728581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0358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1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61CFC" w14:textId="599DC8EA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5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2DD77" w14:textId="0BD582DE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8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709FB" w14:textId="2EBA558B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E9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4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69D4E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78E1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dactyly L3/4, Clinodactyly R4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3046A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polydactyly L5/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2496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14C4F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ai, L. 200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46EC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25</w:t>
            </w:r>
          </w:p>
        </w:tc>
      </w:tr>
      <w:tr w:rsidR="00AB6B71" w:rsidRPr="00A66E3A" w14:paraId="72244C8C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816C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0B17" w14:textId="2D92D5B3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5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838C4" w14:textId="3AF9943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8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66EA6" w14:textId="1E8032B9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E9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4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FC008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B1B3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polydactyly B3/4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DBC0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FF4E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5A21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ai, L. 200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9B7F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V20</w:t>
            </w:r>
          </w:p>
        </w:tc>
      </w:tr>
      <w:tr w:rsidR="00AB6B71" w:rsidRPr="00A66E3A" w14:paraId="7709C584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88F9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AAE0" w14:textId="736554F4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5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014F1" w14:textId="37624911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8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0128D" w14:textId="6191852A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E9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4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4A37B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93FB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dactyly R3/4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9C60C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polydactyly B5/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873D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F092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Zaib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T. 201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00D5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1</w:t>
            </w:r>
          </w:p>
        </w:tc>
      </w:tr>
      <w:tr w:rsidR="00AB6B71" w:rsidRPr="00A66E3A" w14:paraId="01B79E68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467F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658D" w14:textId="68D1A5E0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5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0D640" w14:textId="4F66ABB9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8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80AD3" w14:textId="0E0F4D98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E9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4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4159F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4DDA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Synpolydactyly B3/4, </w:t>
            </w: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mptodactyly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B5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D7CE8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polydactyly B5/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D2E2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F2A8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Zaib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T. 201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E69B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V2</w:t>
            </w:r>
          </w:p>
        </w:tc>
      </w:tr>
      <w:tr w:rsidR="00AB6B71" w:rsidRPr="00A66E3A" w14:paraId="278893EA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A3F1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3C2D" w14:textId="0FA97FDA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5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B8336" w14:textId="4BEDC089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8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561A6" w14:textId="0422E3EB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E9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4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FC52B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CE5F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Synpolydactyly B3/4, </w:t>
            </w: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mptodactyly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B5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904DB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polydactyly B5/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0015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BD3C8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Zaib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T. 201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9BAA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II1</w:t>
            </w:r>
          </w:p>
        </w:tc>
      </w:tr>
      <w:tr w:rsidR="00AB6B71" w:rsidRPr="00A66E3A" w14:paraId="3AE69C05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329A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196F" w14:textId="65CF5C44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5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D88DA" w14:textId="1ADD566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8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7B849" w14:textId="7532E02D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E9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4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59EFD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1AEA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Synpolydactyly B3/4, </w:t>
            </w: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mptodactyly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B5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5608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rachydactyly B4/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2E45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B0434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Zaib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T. 201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118A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I3</w:t>
            </w:r>
          </w:p>
        </w:tc>
      </w:tr>
      <w:tr w:rsidR="00AB6B71" w:rsidRPr="00A66E3A" w14:paraId="75DDF6B0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5132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BBC9" w14:textId="0DE1C8AE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6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7F8F1" w14:textId="3F6DD3C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8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6171B" w14:textId="110AF90C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E9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4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153AE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1121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Clinodactyly L5, </w:t>
            </w: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mptodactyly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R5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1ED71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mptodactyly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R1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C259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8FF2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Zaib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T. 201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18EB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V11</w:t>
            </w:r>
          </w:p>
        </w:tc>
      </w:tr>
      <w:tr w:rsidR="00AB6B71" w:rsidRPr="00A66E3A" w14:paraId="2C235862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BFF0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39B9" w14:textId="0BDC419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6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83862" w14:textId="70D5896C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8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80110" w14:textId="57A6B3F5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60E9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4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D873A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6953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polydactyly L3/4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A8A44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polydactyly R5/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28E0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C882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Zaib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T. 201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E05E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II7</w:t>
            </w:r>
          </w:p>
        </w:tc>
      </w:tr>
      <w:tr w:rsidR="00AB6B71" w:rsidRPr="00A66E3A" w14:paraId="6ECF2A80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6018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7745" w14:textId="22A900A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6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58A41" w14:textId="1A28DE92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8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5A093" w14:textId="2411FED6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577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3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E13BF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87967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polydactyly B3/4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6375D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polydactyly B5/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C78B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21AC1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ur study (Family G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3050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V2</w:t>
            </w:r>
          </w:p>
        </w:tc>
      </w:tr>
      <w:tr w:rsidR="00AB6B71" w:rsidRPr="00A66E3A" w14:paraId="732A8D40" w14:textId="77777777" w:rsidTr="00EF6617">
        <w:trPr>
          <w:trHeight w:val="39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6E9B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5FEC3" w14:textId="10C88470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6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B3922" w14:textId="4D06D419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8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BB355" w14:textId="7A2CF2F4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577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3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B7F85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801A3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Synpolydactyly B3/4, </w:t>
            </w: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mptodactyly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B2/5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8869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CE7C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21037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ur study (Family G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DC0C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II2</w:t>
            </w:r>
          </w:p>
        </w:tc>
      </w:tr>
      <w:tr w:rsidR="00AB6B71" w:rsidRPr="00A66E3A" w14:paraId="2CAF16C9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C8BC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B122" w14:textId="0B2E293D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6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64136" w14:textId="77E134A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8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0A8FB" w14:textId="017702BD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577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3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F8264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3508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Syndactyly L3/4, Synpolydactyly R3/4, </w:t>
            </w: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mptodactyly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B2/5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153AA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polydactyly R5/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7FD7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C4834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ur study (Family H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B85A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V1</w:t>
            </w:r>
          </w:p>
        </w:tc>
      </w:tr>
      <w:tr w:rsidR="00AB6B71" w:rsidRPr="00A66E3A" w14:paraId="75401672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D870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1C1A" w14:textId="247B7421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6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FDC00" w14:textId="71853173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8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7BB93" w14:textId="0E7A8AE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577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3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3CC7F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F2A9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polydactyly B3/4, Clinodactyly B2/5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2505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12AC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032DF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ur study (Family H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3527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II2</w:t>
            </w:r>
          </w:p>
        </w:tc>
      </w:tr>
      <w:tr w:rsidR="00AB6B71" w:rsidRPr="00A66E3A" w14:paraId="1C79AE14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083A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79CE" w14:textId="65106678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6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F9A6C" w14:textId="14214565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8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3D8C1" w14:textId="4F30E6EE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577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3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F54CE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543DE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polydactyly B3/4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7E1A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polydactyly L5/6, Brachydactyly R4/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9F35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3A686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ur study (Family I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163A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V1</w:t>
            </w:r>
          </w:p>
        </w:tc>
      </w:tr>
      <w:tr w:rsidR="00AB6B71" w:rsidRPr="00A66E3A" w14:paraId="062973D6" w14:textId="77777777" w:rsidTr="00EF6617">
        <w:trPr>
          <w:trHeight w:val="39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E42D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3A96" w14:textId="1ADA4B71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6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954B9" w14:textId="08C3C6FA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8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431F3" w14:textId="1099E49D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577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3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CEAC0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6BFC9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polydactyly B3/4, Clinodactyly B5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5B8F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591C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0710B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ur study (Family I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A615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II2</w:t>
            </w:r>
          </w:p>
        </w:tc>
      </w:tr>
      <w:tr w:rsidR="00AB6B71" w:rsidRPr="00A66E3A" w14:paraId="604AF5EF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840C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C01C" w14:textId="132CD63F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6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9E6D6" w14:textId="062ADD95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8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97277" w14:textId="1ACB40BB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577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3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90716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1B83F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dactyly R3/4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64040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polydactyly B5/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984A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E1BD6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ur study (Family J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A920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V1</w:t>
            </w:r>
          </w:p>
        </w:tc>
      </w:tr>
      <w:tr w:rsidR="00AB6B71" w:rsidRPr="00A66E3A" w14:paraId="3717B40A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AC57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4943" w14:textId="0F08CBF1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6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8905F" w14:textId="6E5EE18A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8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737E6" w14:textId="5B9D898A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577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3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82C8C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1E753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dactyly R3/4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4DB7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rachydactyly B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5B57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B0E18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ur study (Family J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815D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II2</w:t>
            </w:r>
          </w:p>
        </w:tc>
      </w:tr>
      <w:tr w:rsidR="00AB6B71" w:rsidRPr="00A66E3A" w14:paraId="47066444" w14:textId="77777777" w:rsidTr="00EF6617">
        <w:trPr>
          <w:trHeight w:val="39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2A2A6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8AEE" w14:textId="7C25E7BF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7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C9106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44E5F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F7F62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6A984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Synpolydactyly R3/4, </w:t>
            </w: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mptodactyly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R5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21C5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rachydactyly B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3CDC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9A9E5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ur study (Family J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BE90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I4</w:t>
            </w:r>
          </w:p>
        </w:tc>
      </w:tr>
      <w:tr w:rsidR="00AB6B71" w:rsidRPr="00A66E3A" w14:paraId="4D34408A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6941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2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D9AC" w14:textId="72F62DF3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7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E8D61" w14:textId="553FEE2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8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2794F" w14:textId="678CEF1C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577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3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B8F2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EF75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Synpolydactyly B3/4, </w:t>
            </w: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mptodactyly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B2-5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A49A6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polydactyly B5/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3F98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7F56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ng, L. 201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ED46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tient 3-1</w:t>
            </w:r>
          </w:p>
        </w:tc>
      </w:tr>
      <w:tr w:rsidR="00AB6B71" w:rsidRPr="00A66E3A" w14:paraId="400A2518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CB1E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27B2" w14:textId="62DBEAD9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7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4C3C9" w14:textId="34BF91C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8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7D3FA" w14:textId="241B5C83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577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3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C157C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EC98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Synpolydactyly B3/4, </w:t>
            </w: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mptodactyly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B2-5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1660D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polydactyly R5/6, Brachydactyly L2-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CA99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5388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ng, L. 201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5D4D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tient 2-1</w:t>
            </w:r>
          </w:p>
        </w:tc>
      </w:tr>
      <w:tr w:rsidR="00AB6B71" w:rsidRPr="00A66E3A" w14:paraId="0AF445BD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E68E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B173" w14:textId="46FF9849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7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E56C7" w14:textId="6E8362DD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8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3ED81" w14:textId="7685304C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577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3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B4634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18A6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Synpolydactyly R3/4, </w:t>
            </w: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mptodactyly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B2-5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7764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polydactyly R5/6, Brachydactyly L2-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FE10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7145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ng, L. 201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4C84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tient 1-1</w:t>
            </w:r>
          </w:p>
        </w:tc>
      </w:tr>
      <w:tr w:rsidR="00AB6B71" w:rsidRPr="00A66E3A" w14:paraId="5484A82B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18B5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C8AB" w14:textId="552E2EC1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7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33E0F" w14:textId="0C4359D8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8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09BB1" w14:textId="42B45BCB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577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3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1B1C3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6539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Synpolydactyly B3/4, </w:t>
            </w: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mptodactyly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B5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1E51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polydactyly B5/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BE67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3901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in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H. 201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AF0F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V14</w:t>
            </w:r>
          </w:p>
        </w:tc>
      </w:tr>
      <w:tr w:rsidR="00AB6B71" w:rsidRPr="00A66E3A" w14:paraId="2F57BDC2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4BAC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B4FC" w14:textId="7BFE8154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7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72DE5" w14:textId="10120930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8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88648" w14:textId="50B8DD9D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577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3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434B2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87E0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Synpolydactyly B3/4, </w:t>
            </w: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mptodactyly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B5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75D8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polydactyly B5/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8E4D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E79B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in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H. 201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F1AA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II15</w:t>
            </w:r>
          </w:p>
        </w:tc>
      </w:tr>
      <w:tr w:rsidR="00AB6B71" w:rsidRPr="00A66E3A" w14:paraId="50BD1FEF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7B64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582D9" w14:textId="3F8E8298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7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9784E" w14:textId="6E3D7A7A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8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90806" w14:textId="1DDF7D72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577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3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5B728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3F5D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Syndactyly B3/4, </w:t>
            </w: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mptodactyly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B5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B7B6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polydactyly B5/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B4A8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6E52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in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H. 201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F8BC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II11</w:t>
            </w:r>
          </w:p>
        </w:tc>
      </w:tr>
      <w:tr w:rsidR="00AB6B71" w:rsidRPr="00A66E3A" w14:paraId="6EC2C85B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FEC0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C6F1" w14:textId="5957BC0E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7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FF86C" w14:textId="5D7D9045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8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A3527" w14:textId="187B3D9B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577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3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604EB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667D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Synpolydactyly B3/4, </w:t>
            </w: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mptodactyly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B5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AF51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polydactyly B5/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6B1A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9285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in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H. 201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DC7F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3</w:t>
            </w:r>
          </w:p>
        </w:tc>
      </w:tr>
      <w:tr w:rsidR="00AB6B71" w:rsidRPr="00A66E3A" w14:paraId="136B6093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2B31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D270" w14:textId="58528F18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7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BF226" w14:textId="37F00629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8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55F05" w14:textId="04CD27B6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577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3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AF3AC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2D171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linodactyly B5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D296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AC1F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7DCC1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jaer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K.W. 200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BA7F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III1</w:t>
            </w:r>
          </w:p>
        </w:tc>
      </w:tr>
      <w:tr w:rsidR="00AB6B71" w:rsidRPr="00A66E3A" w14:paraId="246EC238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90FD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0C7B" w14:textId="61135219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7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AAAF8" w14:textId="2CA6B7BC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8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DAF3A" w14:textId="3C91A07A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577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3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83AAE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13BB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Syndactyly R3/4/5, </w:t>
            </w: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mptodactyly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R2,L5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C3B4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polydactyly B5/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90E8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CD6D1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jaer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K.W. 200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F527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II1</w:t>
            </w:r>
          </w:p>
        </w:tc>
      </w:tr>
      <w:tr w:rsidR="00AB6B71" w:rsidRPr="00A66E3A" w14:paraId="76A9F40B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AB25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8B40" w14:textId="142B9EFE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8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9E3CD" w14:textId="18C022D1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8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5093D" w14:textId="0407C60A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577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3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033DC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82CB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Syndactyly L3/4, Clinodactyly R5, </w:t>
            </w: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mptodactyly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R2/3,L4/5, Brachydactyly R4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99F5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polydactyly B4/5/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41A5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6112A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jaer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K.W. 200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30E8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X-1</w:t>
            </w:r>
          </w:p>
        </w:tc>
      </w:tr>
      <w:tr w:rsidR="00AB6B71" w:rsidRPr="00A66E3A" w14:paraId="658C7573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39F0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946A" w14:textId="70074CB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8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D7376" w14:textId="0B9C4E72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8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33E41" w14:textId="2B0B8CBE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577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3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7E290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B6277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Syndactyly  B3/4, </w:t>
            </w: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mptodactyly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B3/4/5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49E5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Synpolydactyly R4/5, </w:t>
            </w: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mptodactyly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L4, </w:t>
            </w: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rachydatyly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L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A7CA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9C2CE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jaer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K.W. 200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2B2F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X-2</w:t>
            </w:r>
          </w:p>
        </w:tc>
      </w:tr>
      <w:tr w:rsidR="00AB6B71" w:rsidRPr="00A66E3A" w14:paraId="0C6556D9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B2A3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0CB4" w14:textId="02F792E1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8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02809" w14:textId="0D233248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8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CC885" w14:textId="610BEE7E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577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3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57BB3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2C5C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Synpolydactyly L5/6, </w:t>
            </w: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mptodactyly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L2/5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B750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5580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2D661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jaer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K.W. 200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40FE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III-5</w:t>
            </w:r>
          </w:p>
        </w:tc>
      </w:tr>
      <w:tr w:rsidR="00AB6B71" w:rsidRPr="00A66E3A" w14:paraId="2F801D19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7F00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F75E" w14:textId="6A30176F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8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BBF37" w14:textId="4DC6DA8E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8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39AA9" w14:textId="3EF42089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577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3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144FF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D15E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Synpolydactyly B3/4, </w:t>
            </w: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mptodactyly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B2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B7D2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4E7B9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AAEC0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jaer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K.W. 200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D00C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II-2</w:t>
            </w:r>
          </w:p>
        </w:tc>
      </w:tr>
      <w:tr w:rsidR="00AB6B71" w:rsidRPr="00A66E3A" w14:paraId="21905B6C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1F86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308B" w14:textId="629D0D82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8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22EAC" w14:textId="0707A484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8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53EB8" w14:textId="723163C6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577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3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40891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4F8F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polydactyly B3/4, Clinodactyly B5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F338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polydactyly B5/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8961F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3D084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Zhao, X. 200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4D10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V9</w:t>
            </w:r>
          </w:p>
        </w:tc>
      </w:tr>
      <w:tr w:rsidR="00AB6B71" w:rsidRPr="00A66E3A" w14:paraId="50533311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F455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4044" w14:textId="59AA01ED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8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72CF2" w14:textId="6EB82D78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8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41B41" w14:textId="4ABEA3AF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577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3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65032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8839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polydactyly B3/4, Clinodactyly B5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C880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polydactyly R5/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AF84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32CB3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Zhao, X. 200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AF63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II9</w:t>
            </w:r>
          </w:p>
        </w:tc>
      </w:tr>
      <w:tr w:rsidR="00AB6B71" w:rsidRPr="00A66E3A" w14:paraId="69DB70A6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05AB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3994" w14:textId="54CAB833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8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EAF0A" w14:textId="6D598AE6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8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E0F63" w14:textId="51FD00F8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577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3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13370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2DCD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polydactyly R3/4, Clinodactyly B5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CCA57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66A3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D5ECB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Zhao, X. 200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7AF2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II14</w:t>
            </w:r>
          </w:p>
        </w:tc>
      </w:tr>
      <w:tr w:rsidR="00AB6B71" w:rsidRPr="00A66E3A" w14:paraId="53160D20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8F3C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BF19" w14:textId="026858A2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8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BF4CE" w14:textId="0C24D262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8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B4AB2" w14:textId="1394E0ED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577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3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D498E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C3F2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polydactyly B3/4, Clinodactyly B5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0252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polydactyly B5/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AA62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7139E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Zhao, X. 200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8012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I3</w:t>
            </w:r>
          </w:p>
        </w:tc>
      </w:tr>
      <w:tr w:rsidR="00AB6B71" w:rsidRPr="00A66E3A" w14:paraId="25E96D8B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759F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704F1" w14:textId="09B75DC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8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56387" w14:textId="23B90B69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8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7DA94" w14:textId="10678DCC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577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3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943DE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8F43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Clinodactyly B4, </w:t>
            </w: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mptodactyly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B5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E199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5F68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CF4CC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i, Y. 201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EBB0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II9</w:t>
            </w:r>
          </w:p>
        </w:tc>
      </w:tr>
      <w:tr w:rsidR="00AB6B71" w:rsidRPr="00A66E3A" w14:paraId="6C01B50C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C4697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CC135" w14:textId="2DB3A4F6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8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CEA7D" w14:textId="5E90F5BC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8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CAE41" w14:textId="6E99C57D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577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3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5BC38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8A8F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Syndactyly B3/4, </w:t>
            </w: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mptodactyly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B5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5E1A" w14:textId="76443903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lydactyly B5/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D03B" w14:textId="12D8894C" w:rsidR="00AB6B71" w:rsidRPr="00A66E3A" w:rsidRDefault="0042576D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93789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i, Y. 201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43CEA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I4</w:t>
            </w:r>
          </w:p>
        </w:tc>
      </w:tr>
      <w:tr w:rsidR="00AB6B71" w:rsidRPr="00A66E3A" w14:paraId="3AF92EF1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779C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86507" w14:textId="3C14BA6D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9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890B6" w14:textId="757317FC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8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487C8" w14:textId="0080987B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577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3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9F28D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DE79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polydactyly R3/4, Clinodactyly B5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73DD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polydactyly B5/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D00F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CA324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karsu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A.N. 199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9828" w14:textId="6078B6A3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PD-3 subject 94</w:t>
            </w:r>
          </w:p>
        </w:tc>
      </w:tr>
      <w:tr w:rsidR="00AB6B71" w:rsidRPr="00A66E3A" w14:paraId="585890BC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A97F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2DB9" w14:textId="07E54766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9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80213" w14:textId="41BC4B02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8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47403" w14:textId="50925498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577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3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35A28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65372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dactyly B5/6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C2EFC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dactyly L5/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22AE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662B3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karsu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A.N. 199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3FAD" w14:textId="120375CB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PD-4 subject 59</w:t>
            </w:r>
          </w:p>
        </w:tc>
      </w:tr>
      <w:tr w:rsidR="00AB6B71" w:rsidRPr="00A66E3A" w14:paraId="1E726324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61AC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FA79" w14:textId="0EE9C0A4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9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5B885" w14:textId="056F0785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8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48182" w14:textId="3966AFC2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577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3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9451A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CA700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dactyly B3/4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7973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dactyly R4/5, L3/4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116F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B54E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jaer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K.W. 200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2CFA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mily2 VIII11</w:t>
            </w:r>
          </w:p>
        </w:tc>
      </w:tr>
      <w:tr w:rsidR="00AB6B71" w:rsidRPr="00A66E3A" w14:paraId="33211DA9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1A45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99C3" w14:textId="0A9D277D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9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5BFBB" w14:textId="10BB19D5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8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9465E" w14:textId="22A729B0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577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3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D7165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033D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polydatyly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B3/4, Brachydactyly B2,5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02F0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polydactyly B5/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B1D8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5A4C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jaer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K.W. 200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039B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mily2 VII10</w:t>
            </w:r>
          </w:p>
        </w:tc>
      </w:tr>
      <w:tr w:rsidR="00AB6B71" w:rsidRPr="00A66E3A" w14:paraId="1F6954BD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B9C2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0764" w14:textId="1410EBA8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9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25ED8" w14:textId="2222D09E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8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D644E" w14:textId="7E14649A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577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3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DC407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0327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rachydactyly B1,5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DB5E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dactyly B2/3/4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63B8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30A8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jaer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K.W. 200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7A52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mily2 VIII15</w:t>
            </w:r>
          </w:p>
        </w:tc>
      </w:tr>
      <w:tr w:rsidR="00AB6B71" w:rsidRPr="00A66E3A" w14:paraId="3E7DC73F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8BF0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2F49" w14:textId="2D515439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9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7C6BB" w14:textId="5BBDA7FB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8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FCB26" w14:textId="7AA8DAB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577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3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15B22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D13D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rachydactyly R1,4, L1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D93D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EF53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07C9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jaer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K.W. 200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928C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mily2 VII16</w:t>
            </w:r>
          </w:p>
        </w:tc>
      </w:tr>
      <w:tr w:rsidR="00AB6B71" w:rsidRPr="00A66E3A" w14:paraId="20D76FEB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932D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16A4" w14:textId="6A9E148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9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95DA1" w14:textId="2E205E0D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8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9D157" w14:textId="18299CE4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577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3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0C700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F4761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dactyly B3/4, Brachydactyly B1,5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24229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datyly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L4/5, </w:t>
            </w: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polydatyly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R5/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E447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5947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jaer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K.W. 200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B855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mily2 VIII16</w:t>
            </w:r>
          </w:p>
        </w:tc>
      </w:tr>
      <w:tr w:rsidR="00AB6B71" w:rsidRPr="00A66E3A" w14:paraId="76208534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5873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F198" w14:textId="3BBB2656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9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F2870" w14:textId="5E21BBDF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8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F30D1" w14:textId="060CF6F3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577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3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0C3D9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5AD6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Synpolydactyly B3/4, </w:t>
            </w: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mptodactyly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B2-5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79917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polydactyly B5/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B690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766D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jaer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K.W. 200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EB59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mily2 VII18b</w:t>
            </w:r>
          </w:p>
        </w:tc>
      </w:tr>
      <w:tr w:rsidR="00AB6B71" w:rsidRPr="00A66E3A" w14:paraId="0716C569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0DDB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6F0B" w14:textId="2E5A0E9E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9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B9C5C" w14:textId="207ACEE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8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A6B70" w14:textId="22E6839B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577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3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87564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3EAB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Syndactyly L3/4, </w:t>
            </w: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mptodactyly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B5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E895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linodactyly B4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7A64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1523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jaer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K.W. 200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6AC24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mily2 VIII27b</w:t>
            </w:r>
          </w:p>
        </w:tc>
      </w:tr>
      <w:tr w:rsidR="00AB6B71" w:rsidRPr="00A66E3A" w14:paraId="3326E81A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08F1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B715" w14:textId="31BE74E4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9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35694" w14:textId="42D54EE5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8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D3D37" w14:textId="212DACC5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577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3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22B76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4ED3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Syndactyly L3/4, </w:t>
            </w: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mptodactyly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B5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98FF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linodactyly B4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25C8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5DDF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jaer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K.W. 200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0349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mily2 VII28</w:t>
            </w:r>
          </w:p>
        </w:tc>
      </w:tr>
      <w:tr w:rsidR="00AB6B71" w:rsidRPr="00A66E3A" w14:paraId="6A6D4682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0C74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A444" w14:textId="2B5F0109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0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7B4B8" w14:textId="43F30C61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8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CE5E3" w14:textId="575CDF6C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577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3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C16CC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36813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Syndactyly B3/4, </w:t>
            </w: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mptodactyly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B3/4/5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842F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dactyly R4/5, L2/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CC7A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3027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jaer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K.W. 200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F4C0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mily2 VII29b</w:t>
            </w:r>
          </w:p>
        </w:tc>
      </w:tr>
      <w:tr w:rsidR="00AB6B71" w:rsidRPr="00A66E3A" w14:paraId="77CF808C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E47B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3B2B" w14:textId="7B2BD353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0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2BD76" w14:textId="5F806392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8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B0D5D" w14:textId="508823A8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577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3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C9D25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9805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rachydactyly B1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A9CB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B082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23F3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jaer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K.W. 200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E802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mily2 VIII2a</w:t>
            </w:r>
          </w:p>
        </w:tc>
      </w:tr>
      <w:tr w:rsidR="00AB6B71" w:rsidRPr="00A66E3A" w14:paraId="55603C33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634F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AFA1" w14:textId="34A3ECC6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0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F9CEA" w14:textId="3795E13D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8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3864A" w14:textId="7685E6B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577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3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39115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C86A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polydactyly B3/4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7907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D84F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3593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jaer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K.W. 200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314D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mily2 IX2a</w:t>
            </w:r>
          </w:p>
        </w:tc>
      </w:tr>
      <w:tr w:rsidR="00AB6B71" w:rsidRPr="00A66E3A" w14:paraId="5ABC358D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59A6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2F70" w14:textId="38A104D9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0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6B861" w14:textId="39837396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8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C08CC" w14:textId="7BEDA768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577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3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A76B8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2705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Synpolydactyly B3/4, </w:t>
            </w: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rachydatyly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L2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AACE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polydactyly B5/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7F53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4880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jaer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K.W. 200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63CED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mily2 VIII5a</w:t>
            </w:r>
          </w:p>
        </w:tc>
      </w:tr>
      <w:tr w:rsidR="00AB6B71" w:rsidRPr="00A66E3A" w14:paraId="2BA4C89B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39D1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C75D" w14:textId="0A23B495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0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21CB7" w14:textId="008F6DD4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8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48D4C" w14:textId="0AFDD319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577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3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D56FA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EA1C4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Synpolydactyly L3/4, </w:t>
            </w: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rachydatyly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R3/4/5, L5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BA17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CEB0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F09B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jaer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K.W. 200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4CC4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mily2 VIII8a</w:t>
            </w:r>
          </w:p>
        </w:tc>
      </w:tr>
      <w:tr w:rsidR="00AB6B71" w:rsidRPr="00A66E3A" w14:paraId="3646BA76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AE22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47A8" w14:textId="46279E40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0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AFB3A" w14:textId="621B3516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8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4E25E" w14:textId="52F701AF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577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3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D2B8E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C6B7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Synpolydactyly L3/4, </w:t>
            </w: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rachydatyly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R3/4/5, L5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5C68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DA6C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3681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jaer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K.W. 200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C177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mily2 IX7</w:t>
            </w:r>
          </w:p>
        </w:tc>
      </w:tr>
      <w:tr w:rsidR="00AB6B71" w:rsidRPr="00A66E3A" w14:paraId="0A7BD123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1E9A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DCB4" w14:textId="7DB5BF69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5A84D" w14:textId="4C1CD27E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8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673AF" w14:textId="02DECEEB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577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3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0AEA7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31B4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polydatyly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B3/4/5, Brachydactyly L1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4BC1B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dactyly L4/5, Synpolydactyly R5/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1900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C985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jaer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K.W. 200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002E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mily2 VIII31</w:t>
            </w:r>
          </w:p>
        </w:tc>
      </w:tr>
      <w:tr w:rsidR="00AB6B71" w:rsidRPr="00A66E3A" w14:paraId="078E354F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D8D2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4D778" w14:textId="1CF45664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0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ACEA5" w14:textId="4E70959F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8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63E53" w14:textId="08CA3CD9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577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3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1BA56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5A52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Syndactyly B3/4, </w:t>
            </w: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mptodactyly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B2, Brachydactyly B1,5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3D6E6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rachydactyly B2/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30F6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2D81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jaer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K.W. 200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6311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mily3 IV11</w:t>
            </w:r>
          </w:p>
        </w:tc>
      </w:tr>
      <w:tr w:rsidR="00AB6B71" w:rsidRPr="00A66E3A" w14:paraId="5B9E6802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C42B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8B1D" w14:textId="596FEAAC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0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69F8A" w14:textId="462695BD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8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36054" w14:textId="2910A634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577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3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33F45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2237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dactyly B3/4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8440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7738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95CF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jaer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K.W. 200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FE057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mily3 V7b</w:t>
            </w:r>
          </w:p>
        </w:tc>
      </w:tr>
      <w:tr w:rsidR="00AB6B71" w:rsidRPr="00A66E3A" w14:paraId="6ADAABCE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FEF9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8606" w14:textId="223FFECD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0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47FC6" w14:textId="371D0170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8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6C8D7" w14:textId="5FC139BB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577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3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3A7F6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69A0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dactyly R3/4, L3/4/5, Clinodactyly R5, Brachydactyly B1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F020" w14:textId="0509C414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lydactyly B5/6, Clinodactyly B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FBCAA" w14:textId="1EC7760D" w:rsidR="00AB6B71" w:rsidRPr="00A66E3A" w:rsidRDefault="0042576D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92B6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jaer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K.W. 200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1880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mily3 VI3</w:t>
            </w:r>
          </w:p>
        </w:tc>
      </w:tr>
      <w:tr w:rsidR="00AB6B71" w:rsidRPr="00A66E3A" w14:paraId="02B21BFF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FEB6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7623" w14:textId="13410A90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1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E1DBD" w14:textId="4F4608DD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18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du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7D39F" w14:textId="6A691940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5776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3_A71d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E4D2F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3D66B" w14:textId="55DDD3B6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Polydactyly L5/6, </w:t>
            </w:r>
            <w:r w:rsidR="004108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polydactyly B3/4, Clinodactyly R5, Brachydactyly B1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B89C" w14:textId="11DAD549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lydactyly B5/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2E8A" w14:textId="6518B8A8" w:rsidR="00AB6B71" w:rsidRPr="00A66E3A" w:rsidRDefault="0041086A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0CE5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jaer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K.W. 200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7FD6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mily4 V1</w:t>
            </w:r>
          </w:p>
        </w:tc>
      </w:tr>
      <w:tr w:rsidR="00AB6B71" w:rsidRPr="00A66E3A" w14:paraId="18B80073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C4A8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0B4B" w14:textId="24232D00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1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17CC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204G&gt;C(reported as c.291C&gt;T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DCAE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8A (reported as p.A60A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6C472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1CF5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dactyly R1/2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D126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793F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E2294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iu, Z. 201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668E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tient A</w:t>
            </w:r>
          </w:p>
        </w:tc>
      </w:tr>
      <w:tr w:rsidR="00AB6B71" w:rsidRPr="00A66E3A" w14:paraId="2FC70B2E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EB5B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E903" w14:textId="3C7E91FC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1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E198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204G&gt;C(reported as c.291C&gt;T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86554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8A (reported as p.A60A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40A94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990C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dactyly R1/2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2D91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BCBC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66D1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iu, Z. 201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36B1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tient B</w:t>
            </w:r>
          </w:p>
        </w:tc>
      </w:tr>
      <w:tr w:rsidR="00AB6B71" w:rsidRPr="00A66E3A" w14:paraId="1D72A01B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4A640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A41E" w14:textId="1D456024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1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D597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204G&gt;C(reported as c.291C&gt;T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BF49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8A (reported as p.A60A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34260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3FC9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dactyly B1/2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AC81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AA54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2DB5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iu, Z. 201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066C0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tient C</w:t>
            </w:r>
          </w:p>
        </w:tc>
      </w:tr>
      <w:tr w:rsidR="00AB6B71" w:rsidRPr="00A66E3A" w14:paraId="2A4A8211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E2CE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DF1E" w14:textId="77858440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1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330D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204G&gt;C(reported as c.291C&gt;T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598E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A68A (reported as p.A60A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C82A3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A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9031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dactyly B1/2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6DA2" w14:textId="0F4E3139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lydactyly B5/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C4C8" w14:textId="5900F140" w:rsidR="00AB6B71" w:rsidRPr="00A66E3A" w:rsidRDefault="00737678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F9D5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iu, Z. 201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3DAA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tient D</w:t>
            </w:r>
          </w:p>
        </w:tc>
      </w:tr>
      <w:tr w:rsidR="00AB6B71" w:rsidRPr="00A66E3A" w14:paraId="798D3BE0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A1D1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8805" w14:textId="30C10D03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1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1164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323–336del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3009F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P108Rfs*12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9EB0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n-homeobox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B85B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3C8D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polydactyly B1/2, B4/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9743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EA07E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odman, F. 199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FE57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edigree1 V4</w:t>
            </w:r>
          </w:p>
        </w:tc>
      </w:tr>
      <w:tr w:rsidR="00AB6B71" w:rsidRPr="00A66E3A" w14:paraId="7D9AF06E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EEC59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E26F" w14:textId="68B8B5CC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1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7679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323–336del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B1A3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P108Rfs*12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87E1A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n-homeobox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74A7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dactyly B3/4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EFE7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dactyly R4/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4476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05102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odman, F. 199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BA61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edigree1 VI1</w:t>
            </w:r>
          </w:p>
        </w:tc>
      </w:tr>
      <w:tr w:rsidR="00AB6B71" w:rsidRPr="00A66E3A" w14:paraId="0BBFB687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99F5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185B" w14:textId="0E942B8A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1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386A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556C&gt;T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4725" w14:textId="1231FABA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R186</w:t>
            </w:r>
            <w:r w:rsidR="00E86B3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5466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n-homeobox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58D91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DC93" w14:textId="64DC3075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lydactyly B5/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D8A1" w14:textId="2FED2162" w:rsidR="00AB6B71" w:rsidRPr="00A66E3A" w:rsidRDefault="00737678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819D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ang, B. 201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37CF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V1</w:t>
            </w:r>
          </w:p>
        </w:tc>
      </w:tr>
      <w:tr w:rsidR="00AB6B71" w:rsidRPr="00A66E3A" w14:paraId="1678646A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009B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108D" w14:textId="53E207D0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1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CDB0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556C&gt;T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91F5" w14:textId="3627CF9B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R186</w:t>
            </w:r>
            <w:r w:rsidR="00E86B3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469C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n-homeobox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AA03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linodactyly B5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FF8AD" w14:textId="585FBF73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lydactyly R5/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D88C" w14:textId="362C25B8" w:rsidR="00AB6B71" w:rsidRPr="00A66E3A" w:rsidRDefault="00737678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2238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ang, B. 201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86A07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II2</w:t>
            </w:r>
          </w:p>
        </w:tc>
      </w:tr>
      <w:tr w:rsidR="00AB6B71" w:rsidRPr="00A66E3A" w14:paraId="5D6713F9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F021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EF9D" w14:textId="76721CFC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1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3AC4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556C&gt;T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5E25" w14:textId="2B90B61C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R186</w:t>
            </w:r>
            <w:r w:rsidR="00E86B3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B5B0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n-homeobox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11B5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linodactyly B5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0E78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D089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E16D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ang, B. 201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DB47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I2</w:t>
            </w:r>
          </w:p>
        </w:tc>
      </w:tr>
      <w:tr w:rsidR="00AB6B71" w:rsidRPr="00A66E3A" w14:paraId="60170849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27D9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9B5C" w14:textId="2712B309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2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BBEA2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610delC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D3F1D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G205Afs*6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3BE2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n-homeobox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5326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linodactyly B5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B0FF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polydactyly B5/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F875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D87D5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ur study (Ni, F.2018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BC5D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V1</w:t>
            </w:r>
          </w:p>
        </w:tc>
      </w:tr>
      <w:tr w:rsidR="00AB6B71" w:rsidRPr="00A66E3A" w14:paraId="7AEBFF00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C3D0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06F5" w14:textId="0F5FA6DD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2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E3B5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683G&gt;T (reported as c.659G&gt;T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D7683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G228V (reported as p.G220V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5EAD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n-homeobox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D994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Syndactyly B3/4, Clinodactyly B5, </w:t>
            </w: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mptodactyly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B5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EE97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D905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5735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ntini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S. 200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43D2E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II15</w:t>
            </w:r>
          </w:p>
        </w:tc>
      </w:tr>
      <w:tr w:rsidR="00AB6B71" w:rsidRPr="00A66E3A" w14:paraId="64166A82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956A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EB6F" w14:textId="4FC4814C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2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D8B2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683G&gt;C (reported as c.659G&gt;C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D032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G228A (reported as p.G220A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FC76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n-homeobox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FCBC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dactyly B3/4, Clinodactyly B5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5ED0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12FA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CA3F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Zhou, X. 201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D365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II2</w:t>
            </w:r>
          </w:p>
        </w:tc>
      </w:tr>
      <w:tr w:rsidR="00AB6B71" w:rsidRPr="00A66E3A" w14:paraId="7EF9080B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EC7F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9F52" w14:textId="01F04364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2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0F2A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683G&gt;C (reported as c.659G&gt;C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9A33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G228A (reported as p.G220A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4523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n-homeobox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0271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dactyly B3/4, Clinodactyly B5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81C4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1870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7188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Zhou, X. 201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3729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I4</w:t>
            </w:r>
          </w:p>
        </w:tc>
      </w:tr>
      <w:tr w:rsidR="00AB6B71" w:rsidRPr="00A66E3A" w14:paraId="395C17E7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7A45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6EAD" w14:textId="727593D9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2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B2DE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683G&gt;C (reported as c.659G&gt;C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EE8E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G228A (reported as p.G220A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17376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n-homeobox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4059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dactyly B2/3/4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5EF0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F767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9F891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Zhou, X. 201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BDD4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II4</w:t>
            </w:r>
          </w:p>
        </w:tc>
      </w:tr>
      <w:tr w:rsidR="00AB6B71" w:rsidRPr="00A66E3A" w14:paraId="7DD001C3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C100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ECCD" w14:textId="1139148B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2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391B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683G&gt;C (reported as c.659G&gt;C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A955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G228A (reported as p.G220A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0AA1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n-homeobox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99ED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dactyly B3/4, Clinodactyly B5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1853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61253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E2C1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Zhou, X. 201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CF78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I7</w:t>
            </w:r>
          </w:p>
        </w:tc>
      </w:tr>
      <w:tr w:rsidR="00AB6B71" w:rsidRPr="00A66E3A" w14:paraId="10AD5F60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8782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4ED5" w14:textId="05E5024C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2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1B97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708delC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645E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N236Kfs*3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554B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n-homeobox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14B6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polydactyly B3/4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4444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ydactyly B1/2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9661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EF17C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adhakrishnan, P. 201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11C4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ther</w:t>
            </w:r>
          </w:p>
        </w:tc>
      </w:tr>
      <w:tr w:rsidR="00AB6B71" w:rsidRPr="00A66E3A" w14:paraId="17D9F5B1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B12D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FA3D" w14:textId="3740EDA4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2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1EFC5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742C&gt;T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2AEB" w14:textId="6C43E8E0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Q248</w:t>
            </w:r>
            <w:r w:rsidR="008308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1E63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n-homeobox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8B78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linodactyly B5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3A5B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dactyly R4/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BA501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D93A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urban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M. 201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52F3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</w:t>
            </w:r>
          </w:p>
        </w:tc>
      </w:tr>
      <w:tr w:rsidR="00AB6B71" w:rsidRPr="00A66E3A" w14:paraId="78CFCFAD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50BC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F013" w14:textId="26BA4C5E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2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D017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742C&gt;T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A4E7" w14:textId="20B1257E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Q248</w:t>
            </w:r>
            <w:r w:rsidR="008308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3DB48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n-homeobox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24A8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170C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rachydactyly B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1547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308A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urban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M. 201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BFFC3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</w:t>
            </w:r>
          </w:p>
        </w:tc>
      </w:tr>
      <w:tr w:rsidR="00AB6B71" w:rsidRPr="00A66E3A" w14:paraId="0FCCE512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1901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30A0" w14:textId="185EAB8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2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4E3A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742C&gt;T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FAB0" w14:textId="38BD8141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Q248</w:t>
            </w:r>
            <w:r w:rsidR="008308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EFD5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n-homeobox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07335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linodactyly B4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6DE8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dactyly B3/4/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12DA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3087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urban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M. 201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8423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</w:t>
            </w:r>
          </w:p>
        </w:tc>
      </w:tr>
      <w:tr w:rsidR="00AB6B71" w:rsidRPr="00A66E3A" w14:paraId="51E127AC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996A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41FD" w14:textId="755794FA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3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4F85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781+1G&gt;A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552C" w14:textId="6483E733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G190fs*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20C6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n-homeobox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10B7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polydactyly B3/4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0C94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linodactyly B1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6A46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D778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hi, X. 201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00D8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V2</w:t>
            </w:r>
          </w:p>
        </w:tc>
      </w:tr>
      <w:tr w:rsidR="00AB6B71" w:rsidRPr="00A66E3A" w14:paraId="117ADF57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DD15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422C" w14:textId="2E1D3490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3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8022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781+1G&gt;A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4C46" w14:textId="3349871D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G190fs*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14EA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n-homeobox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15AC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dactyly R3/4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37F5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polydactyly R1/2, B5/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8EFD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69B6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hi, X. 201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730E1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II2</w:t>
            </w:r>
          </w:p>
        </w:tc>
      </w:tr>
      <w:tr w:rsidR="00AB6B71" w:rsidRPr="00A66E3A" w14:paraId="40A65FC0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B78A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060C" w14:textId="21B0A58F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3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B6D4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781+1G&gt;A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ACE5" w14:textId="26D1397B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G190fs*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FAAC7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n-homeobox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7691C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dactyly R3/4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48B0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dactyly R4/5, Clinodactyly B1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68E5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F4AD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hi, X. 201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88BD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II3</w:t>
            </w:r>
          </w:p>
        </w:tc>
      </w:tr>
      <w:tr w:rsidR="00AB6B71" w:rsidRPr="00A66E3A" w14:paraId="696D26ED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1F38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7259" w14:textId="03F96296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3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935B" w14:textId="4EB0B3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78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delA (reported as c.75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delA 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2C76E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715E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n-homeobox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1C03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dactyly B3/4, Clinodactyly B5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520A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3741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9F7D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an, S.H. 200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674F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II1</w:t>
            </w:r>
          </w:p>
        </w:tc>
      </w:tr>
      <w:tr w:rsidR="00AB6B71" w:rsidRPr="00A66E3A" w14:paraId="4914B485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3B26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ED9B" w14:textId="0B02D8EE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3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341E" w14:textId="091E4570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78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delA (reported as c.75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delA 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3073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858A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n-homeobox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F032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linodactyly B5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B20A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F77D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1F52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an, S.H. 200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6D5E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I3</w:t>
            </w:r>
          </w:p>
        </w:tc>
      </w:tr>
      <w:tr w:rsidR="00AB6B71" w:rsidRPr="00A66E3A" w14:paraId="6638A728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3872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36FE" w14:textId="131B6925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3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965A" w14:textId="34CC0784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78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delA (reported as c.75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_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delA 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B9A2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6BDF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n-homeobox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12C5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linodactyly B5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BD15B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55F8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D0A0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an, S.H. 200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798C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2</w:t>
            </w:r>
          </w:p>
        </w:tc>
      </w:tr>
      <w:tr w:rsidR="00AB6B71" w:rsidRPr="00A66E3A" w14:paraId="4F050D51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8552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61D2" w14:textId="38F82C9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3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969E" w14:textId="19E9B4B5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820C&gt;T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29CD" w14:textId="7D5D5EFF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R274</w:t>
            </w:r>
            <w:r w:rsidR="008308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87B8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n-homeobox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8D6A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mptodactyly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B1-5, Brachydactyly B1, 5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E0BE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AC93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3BD3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amsheer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A. 201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DEE0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oband</w:t>
            </w:r>
          </w:p>
        </w:tc>
      </w:tr>
      <w:tr w:rsidR="00AB6B71" w:rsidRPr="00A66E3A" w14:paraId="7ABB30F4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C361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29BF" w14:textId="7F166385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3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3F21" w14:textId="140498C9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820C&gt;T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BE6A" w14:textId="12D73495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R274</w:t>
            </w:r>
            <w:r w:rsidR="008308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B1DD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n-homeobox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3E75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mptodactyly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B5, Brachydactyly B5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D9CE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rachydactyly B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A2BB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B32D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amsheer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A. 201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EBDFB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oband’s father</w:t>
            </w:r>
          </w:p>
        </w:tc>
      </w:tr>
      <w:tr w:rsidR="00AB6B71" w:rsidRPr="00A66E3A" w14:paraId="3D7F1E2F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FAB2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7AD2" w14:textId="036CAFCB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3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A360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834delG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98F3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K279Rfs*4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A4E1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omeobox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164B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0AD2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polydactyly B1/2, B4/5, Brachydactyly B2-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8F061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AE20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odman, F. 199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E940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edigree2 II4</w:t>
            </w:r>
          </w:p>
        </w:tc>
      </w:tr>
      <w:tr w:rsidR="00AB6B71" w:rsidRPr="00A66E3A" w14:paraId="0C4628EA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5B40F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8C1F" w14:textId="5DCB32EC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3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77F4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834delG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7454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K279Rfs*4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8633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omeobox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FED0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63274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polydactyly B1/2, B5/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4B27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0E27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odman, F. 199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D918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edigree2 IV4</w:t>
            </w:r>
          </w:p>
        </w:tc>
      </w:tr>
      <w:tr w:rsidR="00AB6B71" w:rsidRPr="00A66E3A" w14:paraId="3E50F02A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5F83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21DE" w14:textId="1CA0BAEB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4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3676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859C&gt;T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2D86" w14:textId="212CAE88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Q287</w:t>
            </w:r>
            <w:r w:rsidR="008308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53A9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omeobox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361C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C775" w14:textId="6343A446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lydactyly B1/2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B3F0" w14:textId="389C79B3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CF43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uo, X. 201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30559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V1</w:t>
            </w:r>
          </w:p>
        </w:tc>
      </w:tr>
      <w:tr w:rsidR="00AB6B71" w:rsidRPr="00A66E3A" w14:paraId="7453A7B0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A4403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0F3E" w14:textId="044DC60E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4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5836E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859C&gt;T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FEDC" w14:textId="3AB28665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Q287</w:t>
            </w:r>
            <w:r w:rsidR="008308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06FA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omeobox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827C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linodactyly B5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8479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linodactyly B2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DCFE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B73F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uo, X. 201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9D7E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II4</w:t>
            </w:r>
          </w:p>
        </w:tc>
      </w:tr>
      <w:tr w:rsidR="00AB6B71" w:rsidRPr="00A66E3A" w14:paraId="192FF273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FEA0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2B58" w14:textId="2A142073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4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CC65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916C&gt;T (reported as c.892C&gt;T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4197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R306W (reported as p.R298W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2448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omeobox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C39D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linodactyly B5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0F43" w14:textId="420008CC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olydactyly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/2, Brachydactyly B2/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E6423" w14:textId="3DA25CF4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49B03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ebeer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P, 200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8527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mily 1 IV6</w:t>
            </w:r>
          </w:p>
        </w:tc>
      </w:tr>
      <w:tr w:rsidR="00AB6B71" w:rsidRPr="00A66E3A" w14:paraId="6B91D585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F1FA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F99C" w14:textId="2E616551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4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B9DD5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916C&gt;G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A4C8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R306G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7388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omeobox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5114F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dactyly B3/4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5C290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F75E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7796" w14:textId="4396E446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ai, L. 201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964D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mily B I2</w:t>
            </w:r>
          </w:p>
        </w:tc>
      </w:tr>
      <w:tr w:rsidR="00AB6B71" w:rsidRPr="00A66E3A" w14:paraId="743507BC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4F71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9344" w14:textId="5554FD4A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4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8327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916C&gt;G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34C6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R306G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8652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omeobox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AAF6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mptodactyly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L3/4,R3/4/5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A1E4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91DA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32DC" w14:textId="0EC01AF0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ai, L. 201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F385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mily B III1</w:t>
            </w:r>
          </w:p>
        </w:tc>
      </w:tr>
      <w:tr w:rsidR="00AB6B71" w:rsidRPr="00A66E3A" w14:paraId="0C995FF6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B002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082E" w14:textId="0265DB3A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4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A32E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916C&gt;G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E6B6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R306G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CD80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omeobox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8B3B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linodactyly R3/4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E2734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EEBF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1524" w14:textId="7AD623EE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ai, L. 201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D460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mily B I2</w:t>
            </w:r>
          </w:p>
        </w:tc>
      </w:tr>
      <w:tr w:rsidR="00AB6B71" w:rsidRPr="00A66E3A" w14:paraId="44AB243D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2838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F3F6" w14:textId="19194B85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4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1BE1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916C&gt;G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55B6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R306G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1230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omeobox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AB01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polydactyly L5/6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30F6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20EB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78CA" w14:textId="042D4AE4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ai, L. 201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B7AC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mily B I2</w:t>
            </w:r>
          </w:p>
        </w:tc>
      </w:tr>
      <w:tr w:rsidR="00AB6B71" w:rsidRPr="00A66E3A" w14:paraId="72A28F01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216E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8108" w14:textId="23BC4234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4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E45A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917G&gt;A (reported as c.893G&gt;A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1F5E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R306Q (reported as p.R298Q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4EB6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omeobox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75CE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polydactyly B3/4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49F0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3775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D50FB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ang, B. 201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7FFB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II G22</w:t>
            </w:r>
          </w:p>
        </w:tc>
      </w:tr>
      <w:tr w:rsidR="00AB6B71" w:rsidRPr="00A66E3A" w14:paraId="40AE2315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1CDC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1BBC" w14:textId="4B567FEF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4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BFC7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917G&gt;A (reported as c.893G&gt;A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363F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R306Q (reported as p.R298Q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D998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omeobox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535E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linodactyly B2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0B01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CE45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3403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ang, B. 201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362C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II G21</w:t>
            </w:r>
          </w:p>
        </w:tc>
      </w:tr>
      <w:tr w:rsidR="00AB6B71" w:rsidRPr="00A66E3A" w14:paraId="3D3E17C3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4A216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0E71" w14:textId="7849C999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4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5E6FB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917G&gt;A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B1488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R306Q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8E14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omeobox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8BF3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polydactyly B3/4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7DEB0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polydactyly R5/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F7FB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41D58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, D. 201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858C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I2</w:t>
            </w:r>
          </w:p>
        </w:tc>
      </w:tr>
      <w:tr w:rsidR="00AB6B71" w:rsidRPr="00A66E3A" w14:paraId="2A002A5C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6DC2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5DC1" w14:textId="305D87E3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5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8A62" w14:textId="589EAFD2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917G&gt;A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A034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R306Q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B320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omeobox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89FF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dactyly B3/4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7DE65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B8BC0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3465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ai, L. 201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D30B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</w:t>
            </w:r>
            <w:r w:rsidRPr="00A66E3A">
              <w:rPr>
                <w:rFonts w:ascii="等线" w:eastAsia="等线" w:hAnsi="等线" w:cs="Times New Roman" w:hint="eastAsia"/>
                <w:color w:val="000000"/>
                <w:kern w:val="0"/>
                <w:sz w:val="15"/>
                <w:szCs w:val="15"/>
              </w:rPr>
              <w:t>－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V26</w:t>
            </w:r>
          </w:p>
        </w:tc>
      </w:tr>
      <w:tr w:rsidR="00AB6B71" w:rsidRPr="00A66E3A" w14:paraId="59982080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CB55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79C2" w14:textId="2C392906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5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E74F" w14:textId="5ACBDE75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917G&gt;A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A7C1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R306Q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59DF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omeobox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BA25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FA21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linodactyly L1/2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91E9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9440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ai, L. 201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A37B7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</w:t>
            </w:r>
            <w:r w:rsidRPr="00A66E3A">
              <w:rPr>
                <w:rFonts w:ascii="等线" w:eastAsia="等线" w:hAnsi="等线" w:cs="Times New Roman" w:hint="eastAsia"/>
                <w:color w:val="000000"/>
                <w:kern w:val="0"/>
                <w:sz w:val="15"/>
                <w:szCs w:val="15"/>
              </w:rPr>
              <w:t>－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II3</w:t>
            </w:r>
          </w:p>
        </w:tc>
      </w:tr>
      <w:tr w:rsidR="00AB6B71" w:rsidRPr="00A66E3A" w14:paraId="75CE709B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B11B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3426" w14:textId="785454CB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5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5965" w14:textId="5A22202B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917G&gt;A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2506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R306Q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2CE5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omeobox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D459A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FAE4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dactyly L2/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BD6B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7B5F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ai, L. 201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F2FB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</w:t>
            </w:r>
            <w:r w:rsidRPr="00A66E3A">
              <w:rPr>
                <w:rFonts w:ascii="等线" w:eastAsia="等线" w:hAnsi="等线" w:cs="Times New Roman" w:hint="eastAsia"/>
                <w:color w:val="000000"/>
                <w:kern w:val="0"/>
                <w:sz w:val="15"/>
                <w:szCs w:val="15"/>
              </w:rPr>
              <w:t>－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II22</w:t>
            </w:r>
          </w:p>
        </w:tc>
      </w:tr>
      <w:tr w:rsidR="00AB6B71" w:rsidRPr="00A66E3A" w14:paraId="78F98C94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DA08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11CA" w14:textId="52C87DD2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5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44A8" w14:textId="6A390083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917G&gt;A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A570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R306Q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B3AC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omeobox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9C3C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dactyly B3/4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7FF6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7FC3A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FA4A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ai, L. 201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ABB9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</w:t>
            </w:r>
            <w:r w:rsidRPr="00A66E3A">
              <w:rPr>
                <w:rFonts w:ascii="等线" w:eastAsia="等线" w:hAnsi="等线" w:cs="Times New Roman" w:hint="eastAsia"/>
                <w:color w:val="000000"/>
                <w:kern w:val="0"/>
                <w:sz w:val="15"/>
                <w:szCs w:val="15"/>
              </w:rPr>
              <w:t>－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9</w:t>
            </w:r>
          </w:p>
        </w:tc>
      </w:tr>
      <w:tr w:rsidR="00AB6B71" w:rsidRPr="00A66E3A" w14:paraId="63F77966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08B2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631D" w14:textId="5701BC0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5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3032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917G&gt;A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ADC8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R306Q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8D4C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omeobox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8CEE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dactyly B3/4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44A7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8B5D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60AD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eng, H. 201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AA48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eneration III  member2</w:t>
            </w:r>
          </w:p>
        </w:tc>
      </w:tr>
      <w:tr w:rsidR="00AB6B71" w:rsidRPr="00A66E3A" w14:paraId="481013B0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37D1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06C6" w14:textId="5C8E5E99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5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9618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925A&gt;T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1174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I309F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56FF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omeobox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55E5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0331" w14:textId="6068A0D8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lydactyly L5/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2FD8" w14:textId="42F1466D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1180E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ur study (Family K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4BFD4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V5</w:t>
            </w:r>
          </w:p>
        </w:tc>
      </w:tr>
      <w:tr w:rsidR="00AB6B71" w:rsidRPr="00A66E3A" w14:paraId="7097F0E9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2174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22CC" w14:textId="327A7B63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5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ED23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925A&gt;T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2950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I309F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B47D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omeobox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CB65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AD11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mptodactyly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R4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720B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CD60D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ur study (Family K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AA8E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II8</w:t>
            </w:r>
          </w:p>
        </w:tc>
      </w:tr>
      <w:tr w:rsidR="00AB6B71" w:rsidRPr="00A66E3A" w14:paraId="26F67600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0712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5EAB9" w14:textId="62172E90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5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82FE" w14:textId="0E681B66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925A&gt;T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FFE33" w14:textId="7F5354F9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I309F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7BFA5" w14:textId="734E88E1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omeobox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0F77" w14:textId="6B824BAF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4DC1" w14:textId="294EAF8F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lydactyly B5/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B2F7" w14:textId="331A8B82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37D00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ur study (Family K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F6FF3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II7</w:t>
            </w:r>
          </w:p>
        </w:tc>
      </w:tr>
      <w:tr w:rsidR="00AB6B71" w:rsidRPr="00A66E3A" w14:paraId="3D10A53D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2480D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2D1F2" w14:textId="05E3BFEA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5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D05BC" w14:textId="278766FE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925A&gt;T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1C874" w14:textId="5BBC9826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I309F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3C4BD" w14:textId="26E605A5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omeobox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F3BC9" w14:textId="009E5809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55F8A" w14:textId="609D0531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lydactyly 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F22F3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C9AD2" w14:textId="421F4583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ur study (Family K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C3C42" w14:textId="71314662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I14</w:t>
            </w:r>
          </w:p>
        </w:tc>
      </w:tr>
      <w:tr w:rsidR="00AB6B71" w:rsidRPr="00A66E3A" w14:paraId="690F57DF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5045E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5505C" w14:textId="55B6651E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5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89477" w14:textId="1086EEAD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925A&gt;T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47829" w14:textId="2DD4E75D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I309F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2C26B" w14:textId="7BA12C22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omeobox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950B8" w14:textId="55A414A1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A987C" w14:textId="5F9FBA56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lydactyly L5/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8876C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FDA75" w14:textId="44BA8623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ur study (Family K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C7208" w14:textId="7326E68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I16</w:t>
            </w:r>
          </w:p>
        </w:tc>
      </w:tr>
      <w:tr w:rsidR="00AB6B71" w:rsidRPr="00A66E3A" w14:paraId="54A16160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A4BB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85C1" w14:textId="53E1E29B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6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52591" w14:textId="6E963899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925A&gt;T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E73E" w14:textId="48819243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I309F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1EE0" w14:textId="1D5C5E7A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omeobox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50C4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3D6D" w14:textId="6274B275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lydactyly L5/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70B6" w14:textId="3ADEBBF6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7E888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ur study (Family K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9141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I2</w:t>
            </w:r>
          </w:p>
        </w:tc>
      </w:tr>
      <w:tr w:rsidR="00AB6B71" w:rsidRPr="00A66E3A" w14:paraId="0B738A82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75E4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99BF" w14:textId="12AA5ED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6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2022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947C&gt;G (reported as c.923C&gt;G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99FC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S316C (reported as p.S308C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2606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omeobox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86F9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rachydactyly L5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F3A6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DE13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76A2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ohnson, D. 200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2F18" w14:textId="3C7C9972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Family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C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III2</w:t>
            </w:r>
          </w:p>
        </w:tc>
      </w:tr>
      <w:tr w:rsidR="00AB6B71" w:rsidRPr="00A66E3A" w14:paraId="5B7F5F1C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4815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49EE" w14:textId="35B15C1D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6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3CC6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964A&gt;C (reported as c.940A&gt;C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67F3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I322L (reported as p.I314L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9E09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omeobox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810F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rachydactyly B3/4/5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E25B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rachydactyly B2-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A8F5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880E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ronia, G. 200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851D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I.2</w:t>
            </w:r>
          </w:p>
        </w:tc>
      </w:tr>
      <w:tr w:rsidR="00AB6B71" w:rsidRPr="00A66E3A" w14:paraId="35E821B1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8A24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602B" w14:textId="395B6CE9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6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2A56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964A&gt;C (reported as c.940A&gt;C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017B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I322L (reported as p.I314L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962B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omeobox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91DD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rachydactyly B2/4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A580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rachydactyly B2-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F91D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B0AA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ronia, G. 200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4F82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.2</w:t>
            </w:r>
          </w:p>
        </w:tc>
      </w:tr>
      <w:tr w:rsidR="00AB6B71" w:rsidRPr="00A66E3A" w14:paraId="73EE5350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599F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E5D5" w14:textId="2F79D6AF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6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D148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964A&gt;C (reported as c.940A&gt;C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73C5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I322L (reported as p.I314L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4ABF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omeobox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56BB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polydactyly B3/4, Brachydactyly B2-5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1980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2DFA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8791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ronia, G. 200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A4EA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I.7</w:t>
            </w:r>
          </w:p>
        </w:tc>
      </w:tr>
      <w:tr w:rsidR="00AB6B71" w:rsidRPr="00A66E3A" w14:paraId="1652B2DC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07A5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07DB" w14:textId="26DEF72B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6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B17E7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964A&gt;C (reported as c.940A&gt;C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0CD5D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I322L (reported as p.I314L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3775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omeobox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7911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linodactyly B4, Brachydactyly B3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5ACB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DA84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B958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ohnson, D. 200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93212" w14:textId="27D59B33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mily A III13</w:t>
            </w:r>
          </w:p>
        </w:tc>
      </w:tr>
      <w:tr w:rsidR="00AB6B71" w:rsidRPr="00A66E3A" w14:paraId="1A1A6A34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5EFC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EB2D" w14:textId="345DE034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6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DA1E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964A&gt;C (reported as c.940A&gt;C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7049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I322L (reported as p.I314L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93FB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omeobox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00F1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rachydactyly B3/4/5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E1A9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EE80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AA19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ohnson, D. 200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55D4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mily B IV3</w:t>
            </w:r>
          </w:p>
        </w:tc>
      </w:tr>
      <w:tr w:rsidR="00AB6B71" w:rsidRPr="00A66E3A" w14:paraId="6921420F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90B9C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F146D" w14:textId="09B43E0C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6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4847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964A&gt;C (reported as c.940A&gt;C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C2DB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I322L (reported as p.I314L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1729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omeobox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644C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A0BC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rachydactyly L4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2025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E8BC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ohnson, D. 200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3E1A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mily B III5</w:t>
            </w:r>
          </w:p>
        </w:tc>
      </w:tr>
      <w:tr w:rsidR="00AB6B71" w:rsidRPr="00A66E3A" w14:paraId="3039E34D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38C1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0EE5" w14:textId="07E93C2D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6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254E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964A&gt;C (reported as c.940A&gt;C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116D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I322L (reported as p.I314L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789D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omeobox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D5BB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polydactyly B3/4, Clinodactyly L4, Brachydactyly B3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57B3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3561A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08D2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ohnson, D. 200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575A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mily B II2</w:t>
            </w:r>
          </w:p>
        </w:tc>
      </w:tr>
      <w:tr w:rsidR="00AB6B71" w:rsidRPr="00A66E3A" w14:paraId="407F7CDF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BF04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BF38" w14:textId="01ECBC9E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6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74C1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973C&gt;A (reported as c.949C&gt;A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C670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Q325K (reported as p.Q317K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849D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omeobox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15147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mptodactyly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B1-4, Brachydactyly B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ED41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dactyly B, Clinodactyly L, Brachydactyly B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B600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DA3F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brahim, D. M. 201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57DC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ne case(without family history)</w:t>
            </w:r>
          </w:p>
        </w:tc>
      </w:tr>
      <w:tr w:rsidR="00AB6B71" w:rsidRPr="00A66E3A" w14:paraId="1FD6DFC0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4AB4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D779" w14:textId="6C1FD5BC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7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0F01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974A&gt;G (reported as c.950A&gt;G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6F3B" w14:textId="24E75B72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p.Q325R (reported as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</w:t>
            </w: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Q317R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0A6A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omeobox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787F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Syndactyly R4/5, </w:t>
            </w: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mptodactyly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B2/3/4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80DF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dactyly B3/4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B198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F21B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Zhao, X. 200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C024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mily1 V10</w:t>
            </w:r>
          </w:p>
        </w:tc>
      </w:tr>
      <w:tr w:rsidR="00AB6B71" w:rsidRPr="00A66E3A" w14:paraId="68F54A5C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84D8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F1FDF" w14:textId="650782D1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7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79D7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974A&gt;G (reported as c.950A&gt;G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000D" w14:textId="3540CB11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Q325R (reported as p.Q317R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CF7D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omeobox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9CF1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dactyly B4/5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9BAC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dactyly B2/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0953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881A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Zhao, X. 200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903D7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mily1 IV10</w:t>
            </w:r>
          </w:p>
        </w:tc>
      </w:tr>
      <w:tr w:rsidR="00AB6B71" w:rsidRPr="00A66E3A" w14:paraId="3F4C9733" w14:textId="77777777" w:rsidTr="00EF6617">
        <w:trPr>
          <w:trHeight w:val="278"/>
        </w:trPr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A3E9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D81F" w14:textId="652639FC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72</w:t>
            </w: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D2C3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974A&gt;G (reported as c.950A&gt;G)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50D7" w14:textId="24FA66A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Q325R (reported as p.Q317R)</w:t>
            </w: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2550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omeobox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6CC5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Syndactyly R4/5, </w:t>
            </w:r>
            <w:proofErr w:type="spellStart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mptodactyly</w:t>
            </w:r>
            <w:proofErr w:type="spellEnd"/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B2/3/4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7B0A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dactyly B2/3/4</w:t>
            </w:r>
          </w:p>
        </w:tc>
        <w:tc>
          <w:tcPr>
            <w:tcW w:w="1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EE52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5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A8C4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Zhao, X. 2007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2D09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mily1 IV20</w:t>
            </w:r>
          </w:p>
        </w:tc>
      </w:tr>
      <w:tr w:rsidR="00AB6B71" w:rsidRPr="00A66E3A" w14:paraId="671C5026" w14:textId="77777777" w:rsidTr="00EF6617">
        <w:trPr>
          <w:trHeight w:val="285"/>
        </w:trPr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14CB3" w14:textId="48AFC5CC" w:rsidR="00AB6B71" w:rsidRPr="00A66E3A" w:rsidRDefault="00AB6B71" w:rsidP="00AB6B7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872AD" w14:textId="2C6854AB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173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4363C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974A&gt;G (reported as c.950A&gt;G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1580B" w14:textId="4614BF44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.Q325R (reported as p.Q317R)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B52F8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omeobox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ADE0B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dactyly B4/5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51FB1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dactyly B2/3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D9F05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A54DE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Zhao, X. 2007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67828" w14:textId="77777777" w:rsidR="00AB6B71" w:rsidRPr="00A66E3A" w:rsidRDefault="00AB6B71" w:rsidP="00AB6B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66E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mily1 V13</w:t>
            </w:r>
          </w:p>
        </w:tc>
      </w:tr>
    </w:tbl>
    <w:p w14:paraId="66F392D4" w14:textId="633EEFAE" w:rsidR="00081600" w:rsidRPr="006E6614" w:rsidRDefault="00081600" w:rsidP="00404E1E">
      <w:pPr>
        <w:widowControl/>
        <w:jc w:val="left"/>
        <w:rPr>
          <w:rFonts w:ascii="宋体" w:eastAsia="宋体" w:hAnsi="宋体" w:cs="Times New Roman"/>
          <w:bCs/>
          <w:color w:val="000000"/>
          <w:kern w:val="0"/>
          <w:sz w:val="15"/>
          <w:szCs w:val="15"/>
        </w:rPr>
      </w:pPr>
      <w:r w:rsidRPr="006650BA">
        <w:rPr>
          <w:rFonts w:ascii="宋体" w:eastAsia="宋体" w:hAnsi="宋体" w:cs="Times New Roman"/>
          <w:bCs/>
          <w:color w:val="000000"/>
          <w:kern w:val="0"/>
          <w:sz w:val="15"/>
          <w:szCs w:val="15"/>
        </w:rPr>
        <w:t>*</w:t>
      </w:r>
      <w:proofErr w:type="spellStart"/>
      <w:r w:rsidRPr="00081600">
        <w:rPr>
          <w:rFonts w:ascii="宋体" w:eastAsia="宋体" w:hAnsi="宋体" w:cs="Times New Roman"/>
          <w:bCs/>
          <w:color w:val="000000"/>
          <w:kern w:val="0"/>
          <w:sz w:val="15"/>
          <w:szCs w:val="15"/>
        </w:rPr>
        <w:t>B:bilateral</w:t>
      </w:r>
      <w:proofErr w:type="spellEnd"/>
      <w:r w:rsidRPr="00081600">
        <w:rPr>
          <w:rFonts w:ascii="宋体" w:eastAsia="宋体" w:hAnsi="宋体" w:cs="Times New Roman"/>
          <w:bCs/>
          <w:color w:val="000000"/>
          <w:kern w:val="0"/>
          <w:sz w:val="15"/>
          <w:szCs w:val="15"/>
        </w:rPr>
        <w:t>. R:right</w:t>
      </w:r>
      <w:r w:rsidR="00404E1E">
        <w:rPr>
          <w:rFonts w:ascii="宋体" w:eastAsia="宋体" w:hAnsi="宋体" w:cs="Times New Roman"/>
          <w:bCs/>
          <w:color w:val="000000"/>
          <w:kern w:val="0"/>
          <w:sz w:val="15"/>
          <w:szCs w:val="15"/>
        </w:rPr>
        <w:t>, L</w:t>
      </w:r>
      <w:r w:rsidRPr="00081600">
        <w:rPr>
          <w:rFonts w:ascii="宋体" w:eastAsia="宋体" w:hAnsi="宋体" w:cs="Times New Roman"/>
          <w:bCs/>
          <w:color w:val="000000"/>
          <w:kern w:val="0"/>
          <w:sz w:val="15"/>
          <w:szCs w:val="15"/>
        </w:rPr>
        <w:t>:left.</w:t>
      </w:r>
      <w:r w:rsidRPr="006650BA">
        <w:rPr>
          <w:rFonts w:ascii="宋体" w:eastAsia="宋体" w:hAnsi="宋体" w:cs="Times New Roman"/>
          <w:bCs/>
          <w:color w:val="000000"/>
          <w:kern w:val="0"/>
          <w:sz w:val="15"/>
          <w:szCs w:val="15"/>
        </w:rPr>
        <w:t xml:space="preserve">  </w:t>
      </w:r>
      <w:r w:rsidRPr="006650BA">
        <w:rPr>
          <w:rFonts w:ascii="宋体" w:eastAsia="宋体" w:hAnsi="宋体" w:cs="Times New Roman" w:hint="eastAsia"/>
          <w:bCs/>
          <w:color w:val="000000"/>
          <w:kern w:val="0"/>
          <w:sz w:val="15"/>
          <w:szCs w:val="15"/>
        </w:rPr>
        <w:t xml:space="preserve">†References were cited in supplemental </w:t>
      </w:r>
      <w:r w:rsidR="00912415">
        <w:rPr>
          <w:rFonts w:ascii="宋体" w:eastAsia="宋体" w:hAnsi="宋体" w:cs="Times New Roman"/>
          <w:bCs/>
          <w:color w:val="000000"/>
          <w:kern w:val="0"/>
          <w:sz w:val="15"/>
          <w:szCs w:val="15"/>
        </w:rPr>
        <w:t>materials 2</w:t>
      </w:r>
      <w:r w:rsidRPr="006650BA">
        <w:rPr>
          <w:rFonts w:ascii="宋体" w:eastAsia="宋体" w:hAnsi="宋体" w:cs="Times New Roman" w:hint="eastAsia"/>
          <w:bCs/>
          <w:color w:val="000000"/>
          <w:kern w:val="0"/>
          <w:sz w:val="15"/>
          <w:szCs w:val="15"/>
        </w:rPr>
        <w:t>.</w:t>
      </w:r>
      <w:r w:rsidRPr="006650BA">
        <w:rPr>
          <w:rFonts w:ascii="宋体" w:eastAsia="宋体" w:hAnsi="宋体" w:cs="Times New Roman"/>
          <w:bCs/>
          <w:color w:val="000000"/>
          <w:kern w:val="0"/>
          <w:sz w:val="15"/>
          <w:szCs w:val="15"/>
        </w:rPr>
        <w:t xml:space="preserve"> </w:t>
      </w:r>
      <w:r w:rsidRPr="006650BA">
        <w:rPr>
          <w:rFonts w:ascii="宋体" w:eastAsia="宋体" w:hAnsi="宋体" w:cs="Times New Roman" w:hint="eastAsia"/>
          <w:bCs/>
          <w:color w:val="000000"/>
          <w:kern w:val="0"/>
          <w:sz w:val="15"/>
          <w:szCs w:val="15"/>
        </w:rPr>
        <w:t>‡</w:t>
      </w:r>
      <w:r w:rsidRPr="006650BA">
        <w:rPr>
          <w:rFonts w:ascii="宋体" w:eastAsia="宋体" w:hAnsi="宋体" w:cs="Times New Roman"/>
          <w:bCs/>
          <w:color w:val="000000"/>
          <w:kern w:val="0"/>
          <w:sz w:val="15"/>
          <w:szCs w:val="15"/>
        </w:rPr>
        <w:t xml:space="preserve"> NM000523.4</w:t>
      </w:r>
    </w:p>
    <w:sectPr w:rsidR="00081600" w:rsidRPr="006E6614" w:rsidSect="00EF6617">
      <w:footerReference w:type="default" r:id="rId6"/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555C5B" w14:textId="77777777" w:rsidR="006F5C78" w:rsidRDefault="006F5C78" w:rsidP="007042E1">
      <w:r>
        <w:separator/>
      </w:r>
    </w:p>
  </w:endnote>
  <w:endnote w:type="continuationSeparator" w:id="0">
    <w:p w14:paraId="69010269" w14:textId="77777777" w:rsidR="006F5C78" w:rsidRDefault="006F5C78" w:rsidP="007042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38852108"/>
      <w:docPartObj>
        <w:docPartGallery w:val="Page Numbers (Bottom of Page)"/>
        <w:docPartUnique/>
      </w:docPartObj>
    </w:sdtPr>
    <w:sdtEndPr/>
    <w:sdtContent>
      <w:p w14:paraId="7D75CAB4" w14:textId="16F7540D" w:rsidR="00EF6617" w:rsidRDefault="00EF6617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3B7F59E" w14:textId="77777777" w:rsidR="00EF6617" w:rsidRDefault="00EF6617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906BBA" w14:textId="77777777" w:rsidR="006F5C78" w:rsidRDefault="006F5C78" w:rsidP="007042E1">
      <w:r>
        <w:separator/>
      </w:r>
    </w:p>
  </w:footnote>
  <w:footnote w:type="continuationSeparator" w:id="0">
    <w:p w14:paraId="3B232F76" w14:textId="77777777" w:rsidR="006F5C78" w:rsidRDefault="006F5C78" w:rsidP="007042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6304"/>
    <w:rsid w:val="00047492"/>
    <w:rsid w:val="00076868"/>
    <w:rsid w:val="00081600"/>
    <w:rsid w:val="000A264F"/>
    <w:rsid w:val="000C2CC0"/>
    <w:rsid w:val="000D1D3E"/>
    <w:rsid w:val="000D7C5A"/>
    <w:rsid w:val="000F7673"/>
    <w:rsid w:val="00185661"/>
    <w:rsid w:val="001A278E"/>
    <w:rsid w:val="001A29CC"/>
    <w:rsid w:val="001E28E8"/>
    <w:rsid w:val="001F4EA8"/>
    <w:rsid w:val="001F7E3F"/>
    <w:rsid w:val="00206E4F"/>
    <w:rsid w:val="002868E0"/>
    <w:rsid w:val="00316257"/>
    <w:rsid w:val="00327D7C"/>
    <w:rsid w:val="00382703"/>
    <w:rsid w:val="00383935"/>
    <w:rsid w:val="00390B51"/>
    <w:rsid w:val="003C01F8"/>
    <w:rsid w:val="00404E1E"/>
    <w:rsid w:val="0041086A"/>
    <w:rsid w:val="0042576D"/>
    <w:rsid w:val="004B7235"/>
    <w:rsid w:val="004C1122"/>
    <w:rsid w:val="005741DB"/>
    <w:rsid w:val="005814AC"/>
    <w:rsid w:val="005878E8"/>
    <w:rsid w:val="006273F0"/>
    <w:rsid w:val="0063203E"/>
    <w:rsid w:val="00660E92"/>
    <w:rsid w:val="006650BA"/>
    <w:rsid w:val="006A13DB"/>
    <w:rsid w:val="006D0A86"/>
    <w:rsid w:val="006E6614"/>
    <w:rsid w:val="006F4EED"/>
    <w:rsid w:val="006F5C78"/>
    <w:rsid w:val="007042E1"/>
    <w:rsid w:val="00737678"/>
    <w:rsid w:val="00741B06"/>
    <w:rsid w:val="00757769"/>
    <w:rsid w:val="007768D8"/>
    <w:rsid w:val="007D3ABE"/>
    <w:rsid w:val="00817E63"/>
    <w:rsid w:val="008271D7"/>
    <w:rsid w:val="008308B7"/>
    <w:rsid w:val="0083095A"/>
    <w:rsid w:val="00860BEC"/>
    <w:rsid w:val="00886F30"/>
    <w:rsid w:val="008C2D13"/>
    <w:rsid w:val="008D1066"/>
    <w:rsid w:val="009020BD"/>
    <w:rsid w:val="00912415"/>
    <w:rsid w:val="00926627"/>
    <w:rsid w:val="00960959"/>
    <w:rsid w:val="009E46F3"/>
    <w:rsid w:val="00A1024B"/>
    <w:rsid w:val="00A221D7"/>
    <w:rsid w:val="00A66E3A"/>
    <w:rsid w:val="00AB5017"/>
    <w:rsid w:val="00AB6B71"/>
    <w:rsid w:val="00B078F4"/>
    <w:rsid w:val="00B46DBA"/>
    <w:rsid w:val="00B6391E"/>
    <w:rsid w:val="00BA156E"/>
    <w:rsid w:val="00BB06DA"/>
    <w:rsid w:val="00BB2963"/>
    <w:rsid w:val="00C27198"/>
    <w:rsid w:val="00C873BE"/>
    <w:rsid w:val="00CC066A"/>
    <w:rsid w:val="00CD697C"/>
    <w:rsid w:val="00CF083A"/>
    <w:rsid w:val="00D24D28"/>
    <w:rsid w:val="00D76DBB"/>
    <w:rsid w:val="00D86356"/>
    <w:rsid w:val="00DA2ED8"/>
    <w:rsid w:val="00DA3171"/>
    <w:rsid w:val="00DC3840"/>
    <w:rsid w:val="00DC421B"/>
    <w:rsid w:val="00DE2FEF"/>
    <w:rsid w:val="00E86B3C"/>
    <w:rsid w:val="00ED499C"/>
    <w:rsid w:val="00EF35AB"/>
    <w:rsid w:val="00EF6617"/>
    <w:rsid w:val="00F0362B"/>
    <w:rsid w:val="00F46C1C"/>
    <w:rsid w:val="00F66304"/>
    <w:rsid w:val="00F705C0"/>
    <w:rsid w:val="00F91152"/>
    <w:rsid w:val="00FA6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C51F19"/>
  <w15:chartTrackingRefBased/>
  <w15:docId w15:val="{4C948688-1215-419B-B5E9-B56B89C57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816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">
    <w:name w:val="无列表1"/>
    <w:next w:val="a2"/>
    <w:uiPriority w:val="99"/>
    <w:semiHidden/>
    <w:unhideWhenUsed/>
    <w:rsid w:val="00081600"/>
  </w:style>
  <w:style w:type="character" w:styleId="a4">
    <w:name w:val="Hyperlink"/>
    <w:basedOn w:val="a0"/>
    <w:uiPriority w:val="99"/>
    <w:semiHidden/>
    <w:unhideWhenUsed/>
    <w:rsid w:val="00081600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081600"/>
    <w:rPr>
      <w:color w:val="954F72"/>
      <w:u w:val="single"/>
    </w:rPr>
  </w:style>
  <w:style w:type="paragraph" w:customStyle="1" w:styleId="font5">
    <w:name w:val="font5"/>
    <w:basedOn w:val="a"/>
    <w:rsid w:val="0008160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08160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7">
    <w:name w:val="font7"/>
    <w:basedOn w:val="a"/>
    <w:rsid w:val="0008160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font8">
    <w:name w:val="font8"/>
    <w:basedOn w:val="a"/>
    <w:rsid w:val="0008160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4"/>
      <w:szCs w:val="24"/>
    </w:rPr>
  </w:style>
  <w:style w:type="paragraph" w:customStyle="1" w:styleId="xl65">
    <w:name w:val="xl65"/>
    <w:basedOn w:val="a"/>
    <w:rsid w:val="00081600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081600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081600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081600"/>
    <w:pPr>
      <w:widowControl/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081600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081600"/>
    <w:pPr>
      <w:widowControl/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08160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08160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081600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081600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081600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081600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7">
    <w:name w:val="xl77"/>
    <w:basedOn w:val="a"/>
    <w:rsid w:val="0008160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081600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081600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0">
    <w:name w:val="xl80"/>
    <w:basedOn w:val="a"/>
    <w:rsid w:val="00081600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1">
    <w:name w:val="xl81"/>
    <w:basedOn w:val="a"/>
    <w:rsid w:val="00081600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2">
    <w:name w:val="xl82"/>
    <w:basedOn w:val="a"/>
    <w:rsid w:val="00081600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3">
    <w:name w:val="xl83"/>
    <w:basedOn w:val="a"/>
    <w:rsid w:val="00081600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7042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042E1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7042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7042E1"/>
    <w:rPr>
      <w:sz w:val="18"/>
      <w:szCs w:val="18"/>
    </w:rPr>
  </w:style>
  <w:style w:type="paragraph" w:customStyle="1" w:styleId="msonormal0">
    <w:name w:val="msonormal"/>
    <w:basedOn w:val="a"/>
    <w:rsid w:val="00A66E3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3">
    <w:name w:val="xl63"/>
    <w:basedOn w:val="a"/>
    <w:rsid w:val="00A66E3A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8"/>
      <w:szCs w:val="28"/>
    </w:rPr>
  </w:style>
  <w:style w:type="paragraph" w:customStyle="1" w:styleId="xl64">
    <w:name w:val="xl64"/>
    <w:basedOn w:val="a"/>
    <w:rsid w:val="00A66E3A"/>
    <w:pPr>
      <w:widowControl/>
      <w:spacing w:before="100" w:beforeAutospacing="1" w:after="100" w:afterAutospacing="1"/>
      <w:jc w:val="left"/>
    </w:pPr>
    <w:rPr>
      <w:rFonts w:ascii="Calibri" w:eastAsia="宋体" w:hAnsi="Calibri" w:cs="Calibri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472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16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7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6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11</Pages>
  <Words>2957</Words>
  <Characters>16860</Characters>
  <Application>Microsoft Office Word</Application>
  <DocSecurity>0</DocSecurity>
  <Lines>140</Lines>
  <Paragraphs>39</Paragraphs>
  <ScaleCrop>false</ScaleCrop>
  <Company>Microsoft</Company>
  <LinksUpToDate>false</LinksUpToDate>
  <CharactersWithSpaces>19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.fudan@yahoo.com</dc:creator>
  <cp:keywords/>
  <dc:description/>
  <cp:lastModifiedBy>guo ruiji</cp:lastModifiedBy>
  <cp:revision>33</cp:revision>
  <cp:lastPrinted>2021-04-06T14:15:00Z</cp:lastPrinted>
  <dcterms:created xsi:type="dcterms:W3CDTF">2021-04-05T15:11:00Z</dcterms:created>
  <dcterms:modified xsi:type="dcterms:W3CDTF">2021-06-26T07:52:00Z</dcterms:modified>
</cp:coreProperties>
</file>